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246475" w14:textId="6AD8227F" w:rsidR="00A22B7F" w:rsidRPr="008258DF" w:rsidRDefault="00A22B7F" w:rsidP="00A22B7F">
      <w:pPr>
        <w:spacing w:after="240" w:line="240" w:lineRule="auto"/>
        <w:ind w:left="720" w:hanging="720"/>
        <w:rPr>
          <w:rFonts w:asciiTheme="minorHAnsi" w:hAnsiTheme="minorHAnsi" w:cstheme="minorHAnsi"/>
          <w:b/>
          <w:bCs/>
          <w:noProof/>
          <w:color w:val="0070C0"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bCs/>
          <w:noProof/>
          <w:color w:val="0070C0"/>
          <w:sz w:val="32"/>
          <w:szCs w:val="32"/>
          <w:lang w:val="en-GB"/>
        </w:rPr>
        <w:t>S</w:t>
      </w:r>
      <w:r w:rsidR="00730E4D">
        <w:rPr>
          <w:rFonts w:asciiTheme="minorHAnsi" w:hAnsiTheme="minorHAnsi" w:cstheme="minorHAnsi"/>
          <w:b/>
          <w:bCs/>
          <w:noProof/>
          <w:color w:val="0070C0"/>
          <w:sz w:val="32"/>
          <w:szCs w:val="32"/>
          <w:lang w:val="en-GB"/>
        </w:rPr>
        <w:t>6</w:t>
      </w:r>
      <w:r>
        <w:rPr>
          <w:rFonts w:asciiTheme="minorHAnsi" w:hAnsiTheme="minorHAnsi" w:cstheme="minorHAnsi"/>
          <w:b/>
          <w:bCs/>
          <w:noProof/>
          <w:color w:val="0070C0"/>
          <w:sz w:val="32"/>
          <w:szCs w:val="32"/>
          <w:lang w:val="en-GB"/>
        </w:rPr>
        <w:t xml:space="preserve"> File</w:t>
      </w:r>
      <w:r w:rsidRPr="008258DF">
        <w:rPr>
          <w:rFonts w:asciiTheme="minorHAnsi" w:hAnsiTheme="minorHAnsi" w:cstheme="minorHAnsi"/>
          <w:b/>
          <w:bCs/>
          <w:noProof/>
          <w:color w:val="0070C0"/>
          <w:sz w:val="32"/>
          <w:szCs w:val="32"/>
          <w:lang w:val="en-GB"/>
        </w:rPr>
        <w:tab/>
      </w:r>
      <w:r>
        <w:rPr>
          <w:rFonts w:asciiTheme="minorHAnsi" w:hAnsiTheme="minorHAnsi" w:cstheme="minorHAnsi"/>
          <w:b/>
          <w:bCs/>
          <w:noProof/>
          <w:color w:val="0070C0"/>
          <w:sz w:val="32"/>
          <w:szCs w:val="32"/>
          <w:lang w:val="en-GB"/>
        </w:rPr>
        <w:t>Secondary outcome indicators</w:t>
      </w:r>
      <w:r w:rsidRPr="008258DF">
        <w:rPr>
          <w:rFonts w:asciiTheme="minorHAnsi" w:hAnsiTheme="minorHAnsi" w:cstheme="minorHAnsi"/>
          <w:b/>
          <w:bCs/>
          <w:noProof/>
          <w:color w:val="0070C0"/>
          <w:sz w:val="32"/>
          <w:szCs w:val="32"/>
          <w:lang w:val="en-GB"/>
        </w:rPr>
        <w:t xml:space="preserve"> – detailed </w:t>
      </w:r>
      <w:r>
        <w:rPr>
          <w:rFonts w:asciiTheme="minorHAnsi" w:hAnsiTheme="minorHAnsi" w:cstheme="minorHAnsi"/>
          <w:b/>
          <w:bCs/>
          <w:noProof/>
          <w:color w:val="0070C0"/>
          <w:sz w:val="32"/>
          <w:szCs w:val="32"/>
          <w:lang w:val="en-GB"/>
        </w:rPr>
        <w:t>tables</w:t>
      </w:r>
    </w:p>
    <w:p w14:paraId="792EBF42" w14:textId="77777777" w:rsidR="00A22B7F" w:rsidRPr="00E253C9" w:rsidRDefault="00A22B7F" w:rsidP="00A22B7F">
      <w:pPr>
        <w:rPr>
          <w:sz w:val="28"/>
          <w:szCs w:val="28"/>
        </w:rPr>
      </w:pPr>
    </w:p>
    <w:p w14:paraId="116C3041" w14:textId="77777777" w:rsidR="00A22B7F" w:rsidRPr="006360A9" w:rsidRDefault="00A22B7F" w:rsidP="00A22B7F">
      <w:pPr>
        <w:rPr>
          <w:rFonts w:asciiTheme="minorHAnsi" w:hAnsiTheme="minorHAnsi" w:cstheme="minorHAnsi"/>
          <w:b/>
          <w:bCs/>
          <w:noProof/>
          <w:color w:val="0070C0"/>
          <w:sz w:val="28"/>
          <w:szCs w:val="28"/>
          <w:lang w:val="en-GB"/>
        </w:rPr>
      </w:pPr>
      <w:r w:rsidRPr="006360A9">
        <w:rPr>
          <w:rFonts w:asciiTheme="minorHAnsi" w:hAnsiTheme="minorHAnsi" w:cstheme="minorHAnsi"/>
          <w:b/>
          <w:bCs/>
          <w:noProof/>
          <w:color w:val="0070C0"/>
          <w:sz w:val="28"/>
          <w:szCs w:val="28"/>
          <w:lang w:val="en-GB"/>
        </w:rPr>
        <w:t>Mothers’ experience of care</w:t>
      </w:r>
    </w:p>
    <w:p w14:paraId="7E83E907" w14:textId="77777777" w:rsidR="00A22B7F" w:rsidRPr="006360A9" w:rsidRDefault="00A22B7F" w:rsidP="00A22B7F">
      <w:pPr>
        <w:rPr>
          <w:rFonts w:ascii="Times New Roman" w:hAnsi="Times New Roman" w:cs="Times New Roman"/>
          <w:b/>
          <w:iCs/>
          <w:color w:val="000000" w:themeColor="text1"/>
        </w:rPr>
      </w:pPr>
    </w:p>
    <w:p w14:paraId="258FB352" w14:textId="77777777" w:rsidR="00A22B7F" w:rsidRPr="006360A9" w:rsidRDefault="00A22B7F" w:rsidP="00A22B7F">
      <w:pPr>
        <w:rPr>
          <w:rFonts w:ascii="Times New Roman" w:hAnsi="Times New Roman" w:cs="Times New Roman"/>
          <w:b/>
          <w:iCs/>
          <w:color w:val="000000" w:themeColor="text1"/>
        </w:rPr>
      </w:pPr>
      <w:r w:rsidRPr="006360A9">
        <w:rPr>
          <w:rFonts w:ascii="Times New Roman" w:hAnsi="Times New Roman" w:cs="Times New Roman"/>
          <w:b/>
          <w:iCs/>
          <w:color w:val="000000" w:themeColor="text1"/>
        </w:rPr>
        <w:t>Table 1: Mother's rating of her experience at the facility and difference in feelings about breastfeeding after the consultation; a comparison of results before and after intervention period</w:t>
      </w:r>
    </w:p>
    <w:tbl>
      <w:tblPr>
        <w:tblW w:w="9620" w:type="dxa"/>
        <w:tblLayout w:type="fixed"/>
        <w:tblLook w:val="04A0" w:firstRow="1" w:lastRow="0" w:firstColumn="1" w:lastColumn="0" w:noHBand="0" w:noVBand="1"/>
      </w:tblPr>
      <w:tblGrid>
        <w:gridCol w:w="980"/>
        <w:gridCol w:w="900"/>
        <w:gridCol w:w="810"/>
        <w:gridCol w:w="990"/>
        <w:gridCol w:w="810"/>
        <w:gridCol w:w="810"/>
        <w:gridCol w:w="990"/>
        <w:gridCol w:w="810"/>
        <w:gridCol w:w="990"/>
        <w:gridCol w:w="810"/>
        <w:gridCol w:w="720"/>
      </w:tblGrid>
      <w:tr w:rsidR="00A22B7F" w:rsidRPr="0062432B" w14:paraId="692143DD" w14:textId="77777777" w:rsidTr="00705D4E">
        <w:trPr>
          <w:trHeight w:val="188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vAlign w:val="center"/>
          </w:tcPr>
          <w:p w14:paraId="14DF1B58" w14:textId="77777777" w:rsidR="00A22B7F" w:rsidRPr="0062432B" w:rsidRDefault="00A22B7F" w:rsidP="00705D4E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</w:tcPr>
          <w:p w14:paraId="4E28CE8B" w14:textId="77777777" w:rsidR="00A22B7F" w:rsidRPr="0062432B" w:rsidRDefault="00A22B7F" w:rsidP="00705D4E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</w:tcPr>
          <w:p w14:paraId="0E888098" w14:textId="77777777" w:rsidR="00A22B7F" w:rsidRPr="0062432B" w:rsidRDefault="00A22B7F" w:rsidP="00705D4E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5130" w:type="dxa"/>
            <w:gridSpan w:val="6"/>
            <w:tcBorders>
              <w:top w:val="single" w:sz="2" w:space="0" w:color="auto"/>
              <w:left w:val="single" w:sz="4" w:space="0" w:color="auto"/>
              <w:bottom w:val="single" w:sz="2" w:space="0" w:color="7F7F7F" w:themeColor="text1" w:themeTint="80"/>
              <w:right w:val="single" w:sz="2" w:space="0" w:color="auto"/>
            </w:tcBorders>
            <w:shd w:val="clear" w:color="auto" w:fill="0070C0"/>
            <w:vAlign w:val="center"/>
          </w:tcPr>
          <w:p w14:paraId="25B9EF62" w14:textId="77777777" w:rsidR="00A22B7F" w:rsidRPr="0062432B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62432B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Feelings changed about:</w:t>
            </w:r>
          </w:p>
        </w:tc>
      </w:tr>
      <w:tr w:rsidR="00A22B7F" w:rsidRPr="0062432B" w14:paraId="6A9E12F8" w14:textId="77777777" w:rsidTr="00705D4E">
        <w:trPr>
          <w:trHeight w:val="100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vAlign w:val="center"/>
            <w:hideMark/>
          </w:tcPr>
          <w:p w14:paraId="3C355724" w14:textId="77777777" w:rsidR="00A22B7F" w:rsidRPr="0062432B" w:rsidRDefault="00A22B7F" w:rsidP="00705D4E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  <w:hideMark/>
          </w:tcPr>
          <w:p w14:paraId="655CE275" w14:textId="77777777" w:rsidR="00A22B7F" w:rsidRPr="0062432B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62432B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Rating of overall experience at the facility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</w:tcPr>
          <w:p w14:paraId="37688F4D" w14:textId="77777777" w:rsidR="00A22B7F" w:rsidRPr="0062432B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62432B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‘I believe I can successfully breastfeed my baby’</w:t>
            </w:r>
          </w:p>
        </w:tc>
        <w:tc>
          <w:tcPr>
            <w:tcW w:w="1800" w:type="dxa"/>
            <w:gridSpan w:val="2"/>
            <w:tcBorders>
              <w:top w:val="single" w:sz="2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  <w:hideMark/>
          </w:tcPr>
          <w:p w14:paraId="414E4CEC" w14:textId="77777777" w:rsidR="00A22B7F" w:rsidRPr="0062432B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62432B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 xml:space="preserve"> Value of breastfeeding for my baby's health</w:t>
            </w:r>
          </w:p>
        </w:tc>
        <w:tc>
          <w:tcPr>
            <w:tcW w:w="1800" w:type="dxa"/>
            <w:gridSpan w:val="2"/>
            <w:tcBorders>
              <w:top w:val="single" w:sz="2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  <w:hideMark/>
          </w:tcPr>
          <w:p w14:paraId="73E9CC4D" w14:textId="77777777" w:rsidR="00A22B7F" w:rsidRPr="0062432B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62432B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 xml:space="preserve"> Length of time I will breastfeed my baby</w:t>
            </w:r>
          </w:p>
        </w:tc>
        <w:tc>
          <w:tcPr>
            <w:tcW w:w="1530" w:type="dxa"/>
            <w:gridSpan w:val="2"/>
            <w:tcBorders>
              <w:top w:val="single" w:sz="2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  <w:hideMark/>
          </w:tcPr>
          <w:p w14:paraId="6B4FAC9E" w14:textId="77777777" w:rsidR="00A22B7F" w:rsidRPr="0062432B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62432B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My ability to overcome breastfeeding challenges</w:t>
            </w:r>
          </w:p>
        </w:tc>
      </w:tr>
      <w:tr w:rsidR="00A22B7F" w:rsidRPr="0062432B" w14:paraId="4A676807" w14:textId="77777777" w:rsidTr="00705D4E">
        <w:trPr>
          <w:trHeight w:val="315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4D4AB1BF" w14:textId="77777777" w:rsidR="00A22B7F" w:rsidRPr="0062432B" w:rsidRDefault="00A22B7F" w:rsidP="00705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4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4591DDAE" w14:textId="77777777" w:rsidR="00A22B7F" w:rsidRPr="0062432B" w:rsidRDefault="00A22B7F" w:rsidP="00705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4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fore</w:t>
            </w:r>
            <w:r w:rsidRPr="00624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% (N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07F22844" w14:textId="77777777" w:rsidR="00A22B7F" w:rsidRPr="0062432B" w:rsidRDefault="00A22B7F" w:rsidP="00705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4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ter</w:t>
            </w:r>
            <w:r w:rsidRPr="00624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% (N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6FFF7A30" w14:textId="77777777" w:rsidR="00A22B7F" w:rsidRPr="0062432B" w:rsidRDefault="00A22B7F" w:rsidP="00705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4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fore</w:t>
            </w:r>
            <w:r w:rsidRPr="00624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% (N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36FF7A33" w14:textId="77777777" w:rsidR="00A22B7F" w:rsidRPr="0062432B" w:rsidRDefault="00A22B7F" w:rsidP="00705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4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ter</w:t>
            </w:r>
            <w:r w:rsidRPr="00624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% (N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01FFCCA0" w14:textId="77777777" w:rsidR="00A22B7F" w:rsidRPr="0062432B" w:rsidRDefault="00A22B7F" w:rsidP="00705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4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fore</w:t>
            </w:r>
            <w:r w:rsidRPr="00624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% (N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4D59BE49" w14:textId="77777777" w:rsidR="00A22B7F" w:rsidRPr="0062432B" w:rsidRDefault="00A22B7F" w:rsidP="00705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4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ter</w:t>
            </w:r>
            <w:r w:rsidRPr="00624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% (N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06E5DE27" w14:textId="77777777" w:rsidR="00A22B7F" w:rsidRPr="0062432B" w:rsidRDefault="00A22B7F" w:rsidP="00705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4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fore</w:t>
            </w:r>
            <w:r w:rsidRPr="00624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% (N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3B882A4D" w14:textId="77777777" w:rsidR="00A22B7F" w:rsidRPr="0062432B" w:rsidRDefault="00A22B7F" w:rsidP="00705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4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ter</w:t>
            </w:r>
            <w:r w:rsidRPr="00624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% (N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71CBA549" w14:textId="77777777" w:rsidR="00A22B7F" w:rsidRPr="0062432B" w:rsidRDefault="00A22B7F" w:rsidP="00705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4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fore</w:t>
            </w:r>
            <w:r w:rsidRPr="00624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% (N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2C90CF24" w14:textId="77777777" w:rsidR="00A22B7F" w:rsidRPr="0062432B" w:rsidRDefault="00A22B7F" w:rsidP="00705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4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ter</w:t>
            </w:r>
            <w:r w:rsidRPr="00624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% (N)</w:t>
            </w:r>
          </w:p>
        </w:tc>
      </w:tr>
      <w:tr w:rsidR="00A22B7F" w:rsidRPr="006360A9" w14:paraId="6E5F3D8E" w14:textId="77777777" w:rsidTr="00705D4E">
        <w:trPr>
          <w:trHeight w:val="315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auto"/>
            <w:noWrap/>
            <w:vAlign w:val="center"/>
            <w:hideMark/>
          </w:tcPr>
          <w:p w14:paraId="7C0EA71C" w14:textId="77777777" w:rsidR="00A22B7F" w:rsidRPr="006360A9" w:rsidRDefault="00A22B7F" w:rsidP="00705D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rati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DE3D1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5089B280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1AFB7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690EE9CD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C5402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4B9FB834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A76E3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145FADB2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lo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7473A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07945371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1C195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3B7C5F6D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59A76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2DE36DBF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5F9CE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5F7CF6E7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8D60E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4BD8C4A1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C43C1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49C03933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le</w:t>
            </w:r>
          </w:p>
        </w:tc>
      </w:tr>
      <w:tr w:rsidR="00A22B7F" w:rsidRPr="006360A9" w14:paraId="65ED43A8" w14:textId="77777777" w:rsidTr="00705D4E">
        <w:trPr>
          <w:trHeight w:val="315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E6E6" w:fill="auto"/>
            <w:noWrap/>
            <w:vAlign w:val="center"/>
            <w:hideMark/>
          </w:tcPr>
          <w:p w14:paraId="56C95D3B" w14:textId="77777777" w:rsidR="00A22B7F" w:rsidRPr="006360A9" w:rsidRDefault="00A22B7F" w:rsidP="00705D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*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A88D0" w14:textId="77777777" w:rsidR="00A22B7F" w:rsidRPr="006360A9" w:rsidRDefault="00A22B7F" w:rsidP="00705D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F4803" w14:textId="77777777" w:rsidR="00A22B7F" w:rsidRPr="006360A9" w:rsidRDefault="00A22B7F" w:rsidP="00705D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A7A9F" w14:textId="77777777" w:rsidR="00A22B7F" w:rsidRPr="006360A9" w:rsidRDefault="00A22B7F" w:rsidP="00705D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F164E" w14:textId="77777777" w:rsidR="00A22B7F" w:rsidRPr="006360A9" w:rsidRDefault="00A22B7F" w:rsidP="00705D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7816E" w14:textId="77777777" w:rsidR="00A22B7F" w:rsidRPr="006360A9" w:rsidRDefault="00A22B7F" w:rsidP="00705D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</w:tbl>
    <w:p w14:paraId="5A49770B" w14:textId="77777777" w:rsidR="00A22B7F" w:rsidRPr="006360A9" w:rsidRDefault="00A22B7F" w:rsidP="00A22B7F">
      <w:pPr>
        <w:rPr>
          <w:rFonts w:ascii="Times New Roman" w:hAnsi="Times New Roman" w:cs="Times New Roman"/>
          <w:bCs/>
          <w:iCs/>
          <w:color w:val="000000" w:themeColor="text1"/>
        </w:rPr>
      </w:pPr>
    </w:p>
    <w:p w14:paraId="4F68DA3B" w14:textId="77777777" w:rsidR="00A22B7F" w:rsidRPr="006360A9" w:rsidRDefault="00A22B7F" w:rsidP="00A22B7F">
      <w:pPr>
        <w:rPr>
          <w:rFonts w:ascii="Times New Roman" w:hAnsi="Times New Roman" w:cs="Times New Roman"/>
        </w:rPr>
      </w:pPr>
    </w:p>
    <w:p w14:paraId="0488DF3B" w14:textId="77777777" w:rsidR="00A22B7F" w:rsidRPr="006360A9" w:rsidRDefault="00A22B7F" w:rsidP="00A22B7F">
      <w:pPr>
        <w:rPr>
          <w:rFonts w:asciiTheme="minorHAnsi" w:hAnsiTheme="minorHAnsi" w:cstheme="minorHAnsi"/>
          <w:b/>
          <w:bCs/>
          <w:noProof/>
          <w:color w:val="0070C0"/>
          <w:sz w:val="28"/>
          <w:szCs w:val="28"/>
          <w:lang w:val="en-GB"/>
        </w:rPr>
      </w:pPr>
      <w:r w:rsidRPr="006360A9">
        <w:rPr>
          <w:rFonts w:asciiTheme="minorHAnsi" w:hAnsiTheme="minorHAnsi" w:cstheme="minorHAnsi"/>
          <w:b/>
          <w:bCs/>
          <w:noProof/>
          <w:color w:val="0070C0"/>
          <w:sz w:val="28"/>
          <w:szCs w:val="28"/>
          <w:lang w:val="en-GB"/>
        </w:rPr>
        <w:t>Providers’ knowledge and attitudes</w:t>
      </w:r>
    </w:p>
    <w:p w14:paraId="11E88D17" w14:textId="77777777" w:rsidR="00A22B7F" w:rsidRPr="006360A9" w:rsidRDefault="00A22B7F" w:rsidP="00A22B7F">
      <w:pPr>
        <w:rPr>
          <w:rFonts w:ascii="Times New Roman" w:hAnsi="Times New Roman" w:cs="Times New Roman"/>
        </w:rPr>
      </w:pPr>
    </w:p>
    <w:p w14:paraId="217956BE" w14:textId="77777777" w:rsidR="00A22B7F" w:rsidRPr="006360A9" w:rsidRDefault="00A22B7F" w:rsidP="00A22B7F">
      <w:pPr>
        <w:rPr>
          <w:rFonts w:ascii="Times New Roman" w:hAnsi="Times New Roman" w:cs="Times New Roman"/>
          <w:b/>
        </w:rPr>
      </w:pPr>
      <w:r w:rsidRPr="006360A9">
        <w:rPr>
          <w:rFonts w:ascii="Times New Roman" w:hAnsi="Times New Roman" w:cs="Times New Roman"/>
          <w:b/>
        </w:rPr>
        <w:t>Table 2: Provider knowledge before versus after intervention</w:t>
      </w:r>
    </w:p>
    <w:tbl>
      <w:tblPr>
        <w:tblW w:w="952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5"/>
        <w:gridCol w:w="1170"/>
        <w:gridCol w:w="1170"/>
        <w:gridCol w:w="1170"/>
        <w:gridCol w:w="1170"/>
        <w:gridCol w:w="1170"/>
      </w:tblGrid>
      <w:tr w:rsidR="00A22B7F" w:rsidRPr="006360A9" w14:paraId="3AD791BE" w14:textId="77777777" w:rsidTr="00705D4E">
        <w:trPr>
          <w:trHeight w:val="315"/>
        </w:trPr>
        <w:tc>
          <w:tcPr>
            <w:tcW w:w="3675" w:type="dxa"/>
            <w:tcBorders>
              <w:bottom w:val="single" w:sz="2" w:space="0" w:color="000000"/>
            </w:tcBorders>
            <w:shd w:val="clear" w:color="auto" w:fill="0070C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017105" w14:textId="77777777" w:rsidR="00A22B7F" w:rsidRPr="006360A9" w:rsidRDefault="00A22B7F" w:rsidP="00705D4E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680" w:type="dxa"/>
            <w:gridSpan w:val="4"/>
            <w:tcBorders>
              <w:bottom w:val="single" w:sz="2" w:space="0" w:color="000000"/>
            </w:tcBorders>
            <w:shd w:val="clear" w:color="auto" w:fill="0070C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5996EC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Correct answers as a % of total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  <w:shd w:val="clear" w:color="auto" w:fill="0070C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FFA7DD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</w:tr>
      <w:tr w:rsidR="00A22B7F" w:rsidRPr="006360A9" w14:paraId="6963903D" w14:textId="77777777" w:rsidTr="00705D4E">
        <w:trPr>
          <w:trHeight w:val="315"/>
        </w:trPr>
        <w:tc>
          <w:tcPr>
            <w:tcW w:w="3675" w:type="dxa"/>
            <w:shd w:val="clear" w:color="auto" w:fill="B4C6E7" w:themeFill="accent1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FEF24C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B4C6E7" w:themeFill="accent1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A24A5E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fore</w:t>
            </w:r>
          </w:p>
        </w:tc>
        <w:tc>
          <w:tcPr>
            <w:tcW w:w="1170" w:type="dxa"/>
            <w:shd w:val="clear" w:color="auto" w:fill="B4C6E7" w:themeFill="accent1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0BBC42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</w:t>
            </w:r>
          </w:p>
        </w:tc>
        <w:tc>
          <w:tcPr>
            <w:tcW w:w="1170" w:type="dxa"/>
            <w:shd w:val="clear" w:color="auto" w:fill="B4C6E7" w:themeFill="accent1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420E16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</w:t>
            </w:r>
          </w:p>
        </w:tc>
        <w:tc>
          <w:tcPr>
            <w:tcW w:w="1170" w:type="dxa"/>
            <w:shd w:val="clear" w:color="auto" w:fill="B4C6E7" w:themeFill="accent1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23413B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</w:t>
            </w:r>
          </w:p>
        </w:tc>
        <w:tc>
          <w:tcPr>
            <w:tcW w:w="1170" w:type="dxa"/>
            <w:shd w:val="clear" w:color="auto" w:fill="B4C6E7" w:themeFill="accent1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8A22BD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pt change</w:t>
            </w:r>
          </w:p>
        </w:tc>
      </w:tr>
      <w:tr w:rsidR="00A22B7F" w:rsidRPr="006360A9" w14:paraId="139185EA" w14:textId="77777777" w:rsidTr="00705D4E">
        <w:trPr>
          <w:trHeight w:val="315"/>
        </w:trPr>
        <w:tc>
          <w:tcPr>
            <w:tcW w:w="367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A15D5C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Breastfeeding initiatio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876D28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739676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5FFB2B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337358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DCBED3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</w:tr>
      <w:tr w:rsidR="00A22B7F" w:rsidRPr="006360A9" w14:paraId="4EF84F21" w14:textId="77777777" w:rsidTr="00705D4E">
        <w:trPr>
          <w:trHeight w:val="315"/>
        </w:trPr>
        <w:tc>
          <w:tcPr>
            <w:tcW w:w="367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CB0CA4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Breastfeeding duration: exclusive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B0D6FB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342822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F48F19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227764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4B11D8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A22B7F" w:rsidRPr="006360A9" w14:paraId="7FF3ECA5" w14:textId="77777777" w:rsidTr="00705D4E">
        <w:trPr>
          <w:trHeight w:val="315"/>
        </w:trPr>
        <w:tc>
          <w:tcPr>
            <w:tcW w:w="367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007FA7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Breastfeeding duration: continued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2DFB43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0D3220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48C7F9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2C66D6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71EF3D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</w:tr>
      <w:tr w:rsidR="00A22B7F" w:rsidRPr="006360A9" w14:paraId="106DD5F1" w14:textId="77777777" w:rsidTr="00705D4E">
        <w:trPr>
          <w:trHeight w:val="315"/>
        </w:trPr>
        <w:tc>
          <w:tcPr>
            <w:tcW w:w="367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CA6EF3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Formula effects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0F479B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3ACB4A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95C8BF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4332AF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FC419C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</w:tr>
      <w:tr w:rsidR="00A22B7F" w:rsidRPr="006360A9" w14:paraId="2CAB18C5" w14:textId="77777777" w:rsidTr="00705D4E">
        <w:trPr>
          <w:trHeight w:val="315"/>
        </w:trPr>
        <w:tc>
          <w:tcPr>
            <w:tcW w:w="367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B530FA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Breastfeeding frequency in first 2 months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24CA07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6734E6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654AE6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F73040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02C0CB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</w:tr>
      <w:tr w:rsidR="00A22B7F" w:rsidRPr="006360A9" w14:paraId="2B5DD907" w14:textId="77777777" w:rsidTr="00705D4E">
        <w:trPr>
          <w:trHeight w:val="315"/>
        </w:trPr>
        <w:tc>
          <w:tcPr>
            <w:tcW w:w="367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E1FC0F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Signs baby getting enough milk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8F91A9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D3BB70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CA96A0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0130EC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BE9B70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</w:tr>
      <w:tr w:rsidR="00A22B7F" w:rsidRPr="006360A9" w14:paraId="54494E73" w14:textId="77777777" w:rsidTr="00705D4E">
        <w:trPr>
          <w:trHeight w:val="315"/>
        </w:trPr>
        <w:tc>
          <w:tcPr>
            <w:tcW w:w="367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5BA401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How to increase milk supply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AFA420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57%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38351E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5AA368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3B88A6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F6272A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</w:tr>
      <w:tr w:rsidR="00A22B7F" w:rsidRPr="006360A9" w14:paraId="7DD29A25" w14:textId="77777777" w:rsidTr="00705D4E">
        <w:trPr>
          <w:trHeight w:val="315"/>
        </w:trPr>
        <w:tc>
          <w:tcPr>
            <w:tcW w:w="367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53639A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Showing mothers positioning/attaching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20CBE8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3B6FA1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363FFD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41B835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44A749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A22B7F" w:rsidRPr="006360A9" w14:paraId="47E21E1A" w14:textId="77777777" w:rsidTr="00705D4E">
        <w:trPr>
          <w:trHeight w:val="315"/>
        </w:trPr>
        <w:tc>
          <w:tcPr>
            <w:tcW w:w="367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707C99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Demonstration: positioning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68B67F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2E19D4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A19EE0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58CE71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F4A170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</w:tr>
      <w:tr w:rsidR="00A22B7F" w:rsidRPr="006360A9" w14:paraId="578D96F1" w14:textId="77777777" w:rsidTr="00705D4E">
        <w:trPr>
          <w:trHeight w:val="315"/>
        </w:trPr>
        <w:tc>
          <w:tcPr>
            <w:tcW w:w="367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A9B22C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Demonstration: attachment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251CF3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D45D62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0F60E7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0551C3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1E897F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</w:tr>
      <w:tr w:rsidR="00A22B7F" w:rsidRPr="006360A9" w14:paraId="10E89FF2" w14:textId="77777777" w:rsidTr="00705D4E">
        <w:trPr>
          <w:trHeight w:val="315"/>
        </w:trPr>
        <w:tc>
          <w:tcPr>
            <w:tcW w:w="367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E4722A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Common cause of painful nipples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FCB48F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A7C32A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F70DC7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D87E3B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6F8FB3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A22B7F" w:rsidRPr="006360A9" w14:paraId="4E6A798A" w14:textId="77777777" w:rsidTr="00705D4E">
        <w:trPr>
          <w:trHeight w:val="315"/>
        </w:trPr>
        <w:tc>
          <w:tcPr>
            <w:tcW w:w="367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4CB931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Common cause of insufficient milk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696211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E41B24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F1FC4F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694070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D9C514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</w:tr>
      <w:tr w:rsidR="00A22B7F" w:rsidRPr="006360A9" w14:paraId="66865CC7" w14:textId="77777777" w:rsidTr="00705D4E">
        <w:trPr>
          <w:trHeight w:val="315"/>
        </w:trPr>
        <w:tc>
          <w:tcPr>
            <w:tcW w:w="367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C584D6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Reasons to stop breastfeeding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86008C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CFEFE5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3319C2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6FDABA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26F4B3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</w:tr>
      <w:tr w:rsidR="00A22B7F" w:rsidRPr="006360A9" w14:paraId="51A5B864" w14:textId="77777777" w:rsidTr="00705D4E">
        <w:trPr>
          <w:trHeight w:val="315"/>
        </w:trPr>
        <w:tc>
          <w:tcPr>
            <w:tcW w:w="367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A231C2" w14:textId="77777777" w:rsidR="00A22B7F" w:rsidRPr="006360A9" w:rsidRDefault="00A22B7F" w:rsidP="00705D4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a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5BB5CC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80%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5A102D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3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2B699C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96%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7F68A7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79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DEA67C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6.5</w:t>
            </w:r>
          </w:p>
        </w:tc>
      </w:tr>
    </w:tbl>
    <w:p w14:paraId="5D9FA9E5" w14:textId="77777777" w:rsidR="00A22B7F" w:rsidRPr="006360A9" w:rsidRDefault="00A22B7F" w:rsidP="00A22B7F">
      <w:pPr>
        <w:rPr>
          <w:rFonts w:ascii="Times New Roman" w:hAnsi="Times New Roman" w:cs="Times New Roman"/>
        </w:rPr>
      </w:pPr>
    </w:p>
    <w:p w14:paraId="5145A0AA" w14:textId="77777777" w:rsidR="00A22B7F" w:rsidRPr="006360A9" w:rsidRDefault="00A22B7F" w:rsidP="00A22B7F">
      <w:pPr>
        <w:rPr>
          <w:rFonts w:ascii="Times New Roman" w:hAnsi="Times New Roman" w:cs="Times New Roman"/>
          <w:bCs/>
          <w:i/>
          <w:iCs/>
        </w:rPr>
      </w:pPr>
    </w:p>
    <w:p w14:paraId="773177DD" w14:textId="77777777" w:rsidR="00A22B7F" w:rsidRDefault="00A22B7F" w:rsidP="00A22B7F">
      <w:pPr>
        <w:spacing w:after="160" w:line="278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FD05EE2" w14:textId="77777777" w:rsidR="00A22B7F" w:rsidRPr="006360A9" w:rsidRDefault="00A22B7F" w:rsidP="00A22B7F">
      <w:pPr>
        <w:rPr>
          <w:rFonts w:ascii="Times New Roman" w:hAnsi="Times New Roman" w:cs="Times New Roman"/>
          <w:b/>
        </w:rPr>
      </w:pPr>
      <w:r w:rsidRPr="006360A9">
        <w:rPr>
          <w:rFonts w:ascii="Times New Roman" w:hAnsi="Times New Roman" w:cs="Times New Roman"/>
          <w:b/>
        </w:rPr>
        <w:lastRenderedPageBreak/>
        <w:t>Table 3: Provider attitudes towards breastfeeding: percentage who answered positively^ before intervention versus after intervention</w:t>
      </w:r>
      <w:r w:rsidRPr="006360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(based on an adapted Iowa Infant Feeding Scale</w:t>
      </w:r>
      <w:r w:rsidRPr="006360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fldChar w:fldCharType="begin"/>
      </w:r>
      <w:r w:rsidRPr="006360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instrText xml:space="preserve"> ADDIN EN.CITE &lt;EndNote&gt;&lt;Cite&gt;&lt;Author&gt;Mora&lt;/Author&gt;&lt;Year&gt;2006&lt;/Year&gt;&lt;RecNum&gt;3156&lt;/RecNum&gt;&lt;DisplayText&gt;(65)&lt;/DisplayText&gt;&lt;record&gt;&lt;rec-number&gt;3156&lt;/rec-number&gt;&lt;foreign-keys&gt;&lt;key app="EN" db-id="r5xvz0d5savpzrev9wp552xwssppta5t0frs" timestamp="0"&gt;3156&lt;/key&gt;&lt;/foreign-keys&gt;&lt;ref-type name="Journal Article"&gt;17&lt;/ref-type&gt;&lt;contributors&gt;&lt;authors&gt;&lt;author&gt;Mora, Arlene de la&lt;/author&gt;&lt;author&gt;Russell, Daniel W.&lt;/author&gt;&lt;author&gt;Dungy, Claibourne I.&lt;/author&gt;&lt;author&gt;Losch, Mary&lt;/author&gt;&lt;author&gt;Dusdieker, Lois&lt;/author&gt;&lt;/authors&gt;&lt;/contributors&gt;&lt;titles&gt;&lt;title&gt;The Iowa Infant Feeding Attitude Scale: Analysis of Reliability and Validity1&lt;/title&gt;&lt;secondary-title&gt;Journal of Applied Social Psychology&lt;/secondary-title&gt;&lt;/titles&gt;&lt;pages&gt;2362-2380&lt;/pages&gt;&lt;volume&gt;29&lt;/volume&gt;&lt;number&gt;11&lt;/number&gt;&lt;section&gt;2362&lt;/section&gt;&lt;dates&gt;&lt;year&gt;2006&lt;/year&gt;&lt;/dates&gt;&lt;publisher&gt;Blackwell Publishing Ltd&lt;/publisher&gt;&lt;isbn&gt;0021-9029&amp;#xD;1559-1816&lt;/isbn&gt;&lt;urls&gt;&lt;related-urls&gt;&lt;url&gt;http://dx.doi.org/10.1111/j.1559-1816.1999.tb00115.x&lt;/url&gt;&lt;/related-urls&gt;&lt;/urls&gt;&lt;electronic-resource-num&gt;10.1111/j.1559-1816.1999.tb00115.x&lt;/electronic-resource-num&gt;&lt;/record&gt;&lt;/Cite&gt;&lt;/EndNote&gt;</w:instrText>
      </w:r>
      <w:r w:rsidRPr="006360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fldChar w:fldCharType="separate"/>
      </w:r>
      <w:r w:rsidRPr="006360A9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t>(65)</w:t>
      </w:r>
      <w:r w:rsidRPr="006360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fldChar w:fldCharType="end"/>
      </w:r>
      <w:r w:rsidRPr="006360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)</w:t>
      </w:r>
    </w:p>
    <w:tbl>
      <w:tblPr>
        <w:tblW w:w="95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12"/>
        <w:gridCol w:w="887"/>
        <w:gridCol w:w="547"/>
        <w:gridCol w:w="729"/>
        <w:gridCol w:w="547"/>
        <w:gridCol w:w="1003"/>
      </w:tblGrid>
      <w:tr w:rsidR="00A22B7F" w:rsidRPr="006360A9" w14:paraId="3FEECA7B" w14:textId="77777777" w:rsidTr="00705D4E">
        <w:trPr>
          <w:trHeight w:val="256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70C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D4D8D9" w14:textId="77777777" w:rsidR="00A22B7F" w:rsidRPr="006360A9" w:rsidRDefault="00A22B7F" w:rsidP="00705D4E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70C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8FC103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Before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70C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EC9B88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n=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70C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178B99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After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70C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53223B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n=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70C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550D5F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% pt change</w:t>
            </w:r>
          </w:p>
        </w:tc>
      </w:tr>
      <w:tr w:rsidR="00A22B7F" w:rsidRPr="006360A9" w14:paraId="52890DC9" w14:textId="77777777" w:rsidTr="00705D4E">
        <w:trPr>
          <w:trHeight w:val="88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DAA9C6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 xml:space="preserve">The benefits of breast milk last only as long as the baby is breast fed* 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AFE9A5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A33B2D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221E31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ED0668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1B9DFF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</w:tr>
      <w:tr w:rsidR="00A22B7F" w:rsidRPr="006360A9" w14:paraId="7E2241A5" w14:textId="77777777" w:rsidTr="00705D4E">
        <w:trPr>
          <w:trHeight w:val="103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E2C32A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Formula feeding is more convenient than breastfeeding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6618B9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CF2B6D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C1D39A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DFC770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F2DD58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</w:tr>
      <w:tr w:rsidR="00A22B7F" w:rsidRPr="006360A9" w14:paraId="70B39B26" w14:textId="77777777" w:rsidTr="00705D4E">
        <w:trPr>
          <w:trHeight w:val="88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3D5E7E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Breastfeeding increases mother infant bonding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5EAB83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E6B316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710C17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E99190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823EE5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A22B7F" w:rsidRPr="006360A9" w14:paraId="28B45769" w14:textId="77777777" w:rsidTr="00705D4E">
        <w:trPr>
          <w:trHeight w:val="88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53F758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Formula fed babies are more likely to be overfed than breastfed babies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44AC14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8A758C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CC667B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8468CD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B584CC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</w:tr>
      <w:tr w:rsidR="00A22B7F" w:rsidRPr="006360A9" w14:paraId="51DD081B" w14:textId="77777777" w:rsidTr="00705D4E">
        <w:trPr>
          <w:trHeight w:val="88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8A0DB2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Formula feeding is the better choice if mother plans to work*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3C2222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F63C3C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718105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6F71A3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67455E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</w:tr>
      <w:tr w:rsidR="00A22B7F" w:rsidRPr="006360A9" w14:paraId="22B080DB" w14:textId="77777777" w:rsidTr="00705D4E">
        <w:trPr>
          <w:trHeight w:val="88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8CCF4C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Mothers who formula feed miss one of the great joys of motherhood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F96821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1CABCD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F7D44E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987F57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59FFA1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</w:tr>
      <w:tr w:rsidR="00A22B7F" w:rsidRPr="006360A9" w14:paraId="65B55297" w14:textId="77777777" w:rsidTr="00705D4E">
        <w:trPr>
          <w:trHeight w:val="88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4C2254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Women should not breastfeed in public places such as restaurants*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CDE960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7EE131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91DC0E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B3FB52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BD6AC2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</w:tr>
      <w:tr w:rsidR="00A22B7F" w:rsidRPr="006360A9" w14:paraId="5A5622DF" w14:textId="77777777" w:rsidTr="00705D4E">
        <w:trPr>
          <w:trHeight w:val="88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2E5AF2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Breastfed babies are healthier than formula fed babies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63EBEE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5EC03D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018F2C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DE4881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903535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</w:tr>
      <w:tr w:rsidR="00A22B7F" w:rsidRPr="006360A9" w14:paraId="526CAC27" w14:textId="77777777" w:rsidTr="00705D4E">
        <w:trPr>
          <w:trHeight w:val="112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849F27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Breastfed babies are more likely to be overfed than formula fed babies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DA625A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FBDF9A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BDE6AC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471228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902873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</w:tr>
      <w:tr w:rsidR="00A22B7F" w:rsidRPr="006360A9" w14:paraId="6FEE061A" w14:textId="77777777" w:rsidTr="00705D4E">
        <w:trPr>
          <w:trHeight w:val="88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153D5E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Fathers feel left out if a mother breast feeds*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E019E2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4DF207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4AEB34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2E22FB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0098AD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</w:tr>
      <w:tr w:rsidR="00A22B7F" w:rsidRPr="006360A9" w14:paraId="51848423" w14:textId="77777777" w:rsidTr="00705D4E">
        <w:trPr>
          <w:trHeight w:val="193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6D0ACF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Breast milk is the ideal food for babies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446851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6298FB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93BFCE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322DE3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170E18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</w:tr>
      <w:tr w:rsidR="00A22B7F" w:rsidRPr="006360A9" w14:paraId="436961C4" w14:textId="77777777" w:rsidTr="00705D4E">
        <w:trPr>
          <w:trHeight w:val="139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CE0F40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Formula is as healthy for an infant as breast milk*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2BF099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BA226D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C7B1C0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FAD9DC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848EDC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A22B7F" w:rsidRPr="006360A9" w14:paraId="1034D38F" w14:textId="77777777" w:rsidTr="00705D4E">
        <w:trPr>
          <w:trHeight w:val="94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D87FDC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Breastfeeding is more convenient than formula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ADE4BA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2C8A31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BE2C61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B95005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3F8DEF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-2.9</w:t>
            </w:r>
          </w:p>
        </w:tc>
      </w:tr>
      <w:tr w:rsidR="00A22B7F" w:rsidRPr="006360A9" w14:paraId="055E15E3" w14:textId="77777777" w:rsidTr="00705D4E">
        <w:trPr>
          <w:trHeight w:val="103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A4BE3C" w14:textId="77777777" w:rsidR="00A22B7F" w:rsidRPr="006360A9" w:rsidRDefault="00A22B7F" w:rsidP="00705D4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an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22E0DC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71%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192253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46B227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84%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2D6081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7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DC02A4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2.8</w:t>
            </w:r>
          </w:p>
        </w:tc>
      </w:tr>
      <w:tr w:rsidR="00A22B7F" w:rsidRPr="006360A9" w14:paraId="4353B478" w14:textId="77777777" w:rsidTr="00705D4E">
        <w:trPr>
          <w:trHeight w:val="211"/>
        </w:trPr>
        <w:tc>
          <w:tcPr>
            <w:tcW w:w="9525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7A63CF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Start"/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proofErr w:type="gramEnd"/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scored  ^</w:t>
            </w:r>
            <w:proofErr w:type="gramEnd"/>
            <w:r w:rsidRPr="006360A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trongly agree/agree or strongly disagree/disagree for reverse score questions</w:t>
            </w:r>
          </w:p>
        </w:tc>
      </w:tr>
    </w:tbl>
    <w:p w14:paraId="7D3F493D" w14:textId="77777777" w:rsidR="00A22B7F" w:rsidRPr="006360A9" w:rsidRDefault="00A22B7F" w:rsidP="00A22B7F">
      <w:pPr>
        <w:rPr>
          <w:rFonts w:ascii="Times New Roman" w:hAnsi="Times New Roman" w:cs="Times New Roman"/>
          <w:bCs/>
          <w:i/>
          <w:sz w:val="28"/>
          <w:szCs w:val="28"/>
        </w:rPr>
      </w:pPr>
    </w:p>
    <w:p w14:paraId="7FE9ADB4" w14:textId="77777777" w:rsidR="00A22B7F" w:rsidRPr="006360A9" w:rsidRDefault="00A22B7F" w:rsidP="00A22B7F">
      <w:pPr>
        <w:rPr>
          <w:rFonts w:ascii="Times New Roman" w:hAnsi="Times New Roman" w:cs="Times New Roman"/>
        </w:rPr>
      </w:pPr>
    </w:p>
    <w:p w14:paraId="42B9DF08" w14:textId="77777777" w:rsidR="00A22B7F" w:rsidRPr="006360A9" w:rsidRDefault="00A22B7F" w:rsidP="00A22B7F">
      <w:pPr>
        <w:rPr>
          <w:rFonts w:ascii="Times New Roman" w:hAnsi="Times New Roman" w:cs="Times New Roman"/>
          <w:b/>
          <w:sz w:val="28"/>
          <w:szCs w:val="28"/>
        </w:rPr>
      </w:pPr>
      <w:r w:rsidRPr="006360A9">
        <w:rPr>
          <w:rFonts w:ascii="Times New Roman" w:hAnsi="Times New Roman" w:cs="Times New Roman"/>
          <w:b/>
        </w:rPr>
        <w:t>Table 4: Opinion of influencers: who mother would turn to for questions or problems about feeding her baby (before and after intervention results for providers compared against mothers’ response to the same question at baseline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9"/>
        <w:gridCol w:w="799"/>
        <w:gridCol w:w="798"/>
        <w:gridCol w:w="811"/>
        <w:gridCol w:w="787"/>
        <w:gridCol w:w="798"/>
        <w:gridCol w:w="764"/>
        <w:gridCol w:w="834"/>
        <w:gridCol w:w="798"/>
        <w:gridCol w:w="782"/>
      </w:tblGrid>
      <w:tr w:rsidR="00A22B7F" w:rsidRPr="006360A9" w14:paraId="4E4BDC90" w14:textId="77777777" w:rsidTr="00705D4E">
        <w:trPr>
          <w:trHeight w:val="315"/>
        </w:trPr>
        <w:tc>
          <w:tcPr>
            <w:tcW w:w="1020" w:type="pct"/>
            <w:tcBorders>
              <w:bottom w:val="single" w:sz="4" w:space="0" w:color="auto"/>
            </w:tcBorders>
            <w:shd w:val="clear" w:color="auto" w:fill="0070C0"/>
            <w:noWrap/>
            <w:vAlign w:val="center"/>
            <w:hideMark/>
          </w:tcPr>
          <w:p w14:paraId="6FAE0D7F" w14:textId="77777777" w:rsidR="00A22B7F" w:rsidRPr="006360A9" w:rsidRDefault="00A22B7F" w:rsidP="00705D4E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336" w:type="pct"/>
            <w:gridSpan w:val="3"/>
            <w:tcBorders>
              <w:bottom w:val="single" w:sz="4" w:space="0" w:color="auto"/>
            </w:tcBorders>
            <w:shd w:val="clear" w:color="auto" w:fill="0070C0"/>
            <w:noWrap/>
            <w:vAlign w:val="center"/>
            <w:hideMark/>
          </w:tcPr>
          <w:p w14:paraId="0348A7F1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Before: Staff</w:t>
            </w:r>
          </w:p>
        </w:tc>
        <w:tc>
          <w:tcPr>
            <w:tcW w:w="1304" w:type="pct"/>
            <w:gridSpan w:val="3"/>
            <w:tcBorders>
              <w:bottom w:val="single" w:sz="4" w:space="0" w:color="auto"/>
            </w:tcBorders>
            <w:shd w:val="clear" w:color="auto" w:fill="0070C0"/>
            <w:vAlign w:val="center"/>
          </w:tcPr>
          <w:p w14:paraId="155F841F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Before: Mothers</w:t>
            </w:r>
          </w:p>
        </w:tc>
        <w:tc>
          <w:tcPr>
            <w:tcW w:w="1341" w:type="pct"/>
            <w:gridSpan w:val="3"/>
            <w:tcBorders>
              <w:bottom w:val="single" w:sz="4" w:space="0" w:color="auto"/>
            </w:tcBorders>
            <w:shd w:val="clear" w:color="auto" w:fill="0070C0"/>
            <w:vAlign w:val="center"/>
          </w:tcPr>
          <w:p w14:paraId="0C5C5C41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After: Staff</w:t>
            </w:r>
          </w:p>
        </w:tc>
      </w:tr>
      <w:tr w:rsidR="00A22B7F" w:rsidRPr="006360A9" w14:paraId="0DF81375" w14:textId="77777777" w:rsidTr="00705D4E">
        <w:trPr>
          <w:trHeight w:val="83"/>
        </w:trPr>
        <w:tc>
          <w:tcPr>
            <w:tcW w:w="1020" w:type="pct"/>
            <w:shd w:val="clear" w:color="auto" w:fill="B4C6E7" w:themeFill="accent1" w:themeFillTint="66"/>
            <w:noWrap/>
            <w:vAlign w:val="center"/>
            <w:hideMark/>
          </w:tcPr>
          <w:p w14:paraId="4F596DEF" w14:textId="77777777" w:rsidR="00A22B7F" w:rsidRPr="006360A9" w:rsidRDefault="00A22B7F" w:rsidP="00705D4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3" w:type="pct"/>
            <w:shd w:val="clear" w:color="auto" w:fill="B4C6E7" w:themeFill="accent1" w:themeFillTint="66"/>
            <w:noWrap/>
            <w:vAlign w:val="center"/>
            <w:hideMark/>
          </w:tcPr>
          <w:p w14:paraId="34DB39B3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st choice</w:t>
            </w:r>
          </w:p>
        </w:tc>
        <w:tc>
          <w:tcPr>
            <w:tcW w:w="443" w:type="pct"/>
            <w:shd w:val="clear" w:color="auto" w:fill="B4C6E7" w:themeFill="accent1" w:themeFillTint="66"/>
            <w:noWrap/>
            <w:vAlign w:val="center"/>
            <w:hideMark/>
          </w:tcPr>
          <w:p w14:paraId="594153A1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nd choice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3A322BE5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7" w:type="pct"/>
            <w:shd w:val="clear" w:color="auto" w:fill="B4C6E7" w:themeFill="accent1" w:themeFillTint="66"/>
            <w:noWrap/>
            <w:vAlign w:val="center"/>
            <w:hideMark/>
          </w:tcPr>
          <w:p w14:paraId="31CAB2F4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st choice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48400E69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nd choice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5C75AED4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63" w:type="pct"/>
            <w:shd w:val="clear" w:color="auto" w:fill="B4C6E7" w:themeFill="accent1" w:themeFillTint="66"/>
            <w:noWrap/>
            <w:vAlign w:val="center"/>
            <w:hideMark/>
          </w:tcPr>
          <w:p w14:paraId="29C0EF4E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st choice</w:t>
            </w:r>
          </w:p>
        </w:tc>
        <w:tc>
          <w:tcPr>
            <w:tcW w:w="443" w:type="pct"/>
            <w:shd w:val="clear" w:color="auto" w:fill="B4C6E7" w:themeFill="accent1" w:themeFillTint="66"/>
            <w:noWrap/>
            <w:vAlign w:val="center"/>
            <w:hideMark/>
          </w:tcPr>
          <w:p w14:paraId="69A95994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nd choice</w:t>
            </w:r>
          </w:p>
        </w:tc>
        <w:tc>
          <w:tcPr>
            <w:tcW w:w="435" w:type="pct"/>
            <w:shd w:val="clear" w:color="auto" w:fill="B4C6E7" w:themeFill="accent1" w:themeFillTint="66"/>
          </w:tcPr>
          <w:p w14:paraId="20DE5F3B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otal</w:t>
            </w:r>
          </w:p>
        </w:tc>
      </w:tr>
      <w:tr w:rsidR="00A22B7F" w:rsidRPr="006360A9" w14:paraId="05B583E2" w14:textId="77777777" w:rsidTr="00705D4E">
        <w:trPr>
          <w:trHeight w:val="83"/>
        </w:trPr>
        <w:tc>
          <w:tcPr>
            <w:tcW w:w="1020" w:type="pct"/>
            <w:noWrap/>
            <w:vAlign w:val="center"/>
            <w:hideMark/>
          </w:tcPr>
          <w:p w14:paraId="010F2BC0" w14:textId="77777777" w:rsidR="00A22B7F" w:rsidRPr="006360A9" w:rsidRDefault="00A22B7F" w:rsidP="00705D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ant's grandmother</w:t>
            </w:r>
          </w:p>
        </w:tc>
        <w:tc>
          <w:tcPr>
            <w:tcW w:w="443" w:type="pct"/>
            <w:noWrap/>
            <w:vAlign w:val="center"/>
            <w:hideMark/>
          </w:tcPr>
          <w:p w14:paraId="3E0E19BA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DFDB828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450" w:type="pct"/>
            <w:vAlign w:val="center"/>
          </w:tcPr>
          <w:p w14:paraId="498EB5B1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6%</w:t>
            </w:r>
          </w:p>
        </w:tc>
        <w:tc>
          <w:tcPr>
            <w:tcW w:w="437" w:type="pct"/>
            <w:shd w:val="clear" w:color="FFF2CC" w:fill="FFF2CC"/>
            <w:noWrap/>
            <w:vAlign w:val="center"/>
            <w:hideMark/>
          </w:tcPr>
          <w:p w14:paraId="02DD1501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443" w:type="pct"/>
            <w:shd w:val="clear" w:color="CFE2F3" w:fill="E2EFD9" w:themeFill="accent6" w:themeFillTint="33"/>
            <w:noWrap/>
            <w:vAlign w:val="center"/>
            <w:hideMark/>
          </w:tcPr>
          <w:p w14:paraId="767B88B3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424" w:type="pct"/>
            <w:vAlign w:val="center"/>
          </w:tcPr>
          <w:p w14:paraId="7C3823DA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1%</w:t>
            </w:r>
          </w:p>
        </w:tc>
        <w:tc>
          <w:tcPr>
            <w:tcW w:w="463" w:type="pct"/>
            <w:shd w:val="clear" w:color="FFF2CC" w:fill="FFF2CC"/>
            <w:noWrap/>
            <w:vAlign w:val="center"/>
            <w:hideMark/>
          </w:tcPr>
          <w:p w14:paraId="10C45776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75C07AF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14:paraId="009F98CC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8%</w:t>
            </w:r>
          </w:p>
        </w:tc>
      </w:tr>
      <w:tr w:rsidR="00A22B7F" w:rsidRPr="006360A9" w14:paraId="0003E5BD" w14:textId="77777777" w:rsidTr="00705D4E">
        <w:trPr>
          <w:trHeight w:val="83"/>
        </w:trPr>
        <w:tc>
          <w:tcPr>
            <w:tcW w:w="1020" w:type="pct"/>
            <w:noWrap/>
            <w:vAlign w:val="center"/>
            <w:hideMark/>
          </w:tcPr>
          <w:p w14:paraId="1F912A4E" w14:textId="77777777" w:rsidR="00A22B7F" w:rsidRPr="006360A9" w:rsidRDefault="00A22B7F" w:rsidP="00705D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tor</w:t>
            </w:r>
          </w:p>
        </w:tc>
        <w:tc>
          <w:tcPr>
            <w:tcW w:w="443" w:type="pct"/>
            <w:shd w:val="clear" w:color="FFF2CC" w:fill="FFF2CC"/>
            <w:noWrap/>
            <w:vAlign w:val="center"/>
            <w:hideMark/>
          </w:tcPr>
          <w:p w14:paraId="1F10AFF7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443" w:type="pct"/>
            <w:shd w:val="clear" w:color="CFE2F3" w:fill="E2EFD9" w:themeFill="accent6" w:themeFillTint="33"/>
            <w:noWrap/>
            <w:vAlign w:val="center"/>
            <w:hideMark/>
          </w:tcPr>
          <w:p w14:paraId="5E3B6CB6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450" w:type="pct"/>
            <w:vAlign w:val="center"/>
          </w:tcPr>
          <w:p w14:paraId="28C6595F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92%</w:t>
            </w:r>
          </w:p>
        </w:tc>
        <w:tc>
          <w:tcPr>
            <w:tcW w:w="437" w:type="pct"/>
            <w:shd w:val="clear" w:color="FFF2CC" w:fill="FFF2CC"/>
            <w:noWrap/>
            <w:vAlign w:val="center"/>
            <w:hideMark/>
          </w:tcPr>
          <w:p w14:paraId="5C5F6C2C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443" w:type="pct"/>
            <w:shd w:val="clear" w:color="CFE2F3" w:fill="E2EFD9" w:themeFill="accent6" w:themeFillTint="33"/>
            <w:noWrap/>
            <w:vAlign w:val="center"/>
            <w:hideMark/>
          </w:tcPr>
          <w:p w14:paraId="53C5CBF2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424" w:type="pct"/>
            <w:vAlign w:val="center"/>
          </w:tcPr>
          <w:p w14:paraId="662DD555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87%</w:t>
            </w:r>
          </w:p>
        </w:tc>
        <w:tc>
          <w:tcPr>
            <w:tcW w:w="463" w:type="pct"/>
            <w:shd w:val="clear" w:color="FFF2CC" w:fill="FFF2CC"/>
            <w:noWrap/>
            <w:vAlign w:val="center"/>
            <w:hideMark/>
          </w:tcPr>
          <w:p w14:paraId="075E1698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443" w:type="pct"/>
            <w:shd w:val="clear" w:color="CFE2F3" w:fill="E2EFD9" w:themeFill="accent6" w:themeFillTint="33"/>
            <w:noWrap/>
            <w:vAlign w:val="center"/>
            <w:hideMark/>
          </w:tcPr>
          <w:p w14:paraId="3F956A3C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435" w:type="pct"/>
            <w:vAlign w:val="center"/>
          </w:tcPr>
          <w:p w14:paraId="62194F4B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7%</w:t>
            </w:r>
          </w:p>
        </w:tc>
      </w:tr>
      <w:tr w:rsidR="00A22B7F" w:rsidRPr="006360A9" w14:paraId="292C0C22" w14:textId="77777777" w:rsidTr="00705D4E">
        <w:trPr>
          <w:trHeight w:val="83"/>
        </w:trPr>
        <w:tc>
          <w:tcPr>
            <w:tcW w:w="1020" w:type="pct"/>
            <w:noWrap/>
            <w:vAlign w:val="center"/>
            <w:hideMark/>
          </w:tcPr>
          <w:p w14:paraId="30912FF2" w14:textId="77777777" w:rsidR="00A22B7F" w:rsidRPr="006360A9" w:rsidRDefault="00A22B7F" w:rsidP="00705D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443" w:type="pct"/>
            <w:shd w:val="clear" w:color="FFF2CC" w:fill="FFF2CC"/>
            <w:noWrap/>
            <w:vAlign w:val="center"/>
            <w:hideMark/>
          </w:tcPr>
          <w:p w14:paraId="4CE917CE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443" w:type="pct"/>
            <w:shd w:val="clear" w:color="CFE2F3" w:fill="E2EFD9" w:themeFill="accent6" w:themeFillTint="33"/>
            <w:noWrap/>
            <w:vAlign w:val="center"/>
            <w:hideMark/>
          </w:tcPr>
          <w:p w14:paraId="254306AD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450" w:type="pct"/>
            <w:vAlign w:val="center"/>
          </w:tcPr>
          <w:p w14:paraId="1763EBFF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90%</w:t>
            </w:r>
          </w:p>
        </w:tc>
        <w:tc>
          <w:tcPr>
            <w:tcW w:w="437" w:type="pct"/>
            <w:noWrap/>
            <w:vAlign w:val="center"/>
            <w:hideMark/>
          </w:tcPr>
          <w:p w14:paraId="6F61649C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443" w:type="pct"/>
            <w:noWrap/>
            <w:vAlign w:val="center"/>
            <w:hideMark/>
          </w:tcPr>
          <w:p w14:paraId="065D9FC0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424" w:type="pct"/>
            <w:vAlign w:val="center"/>
          </w:tcPr>
          <w:p w14:paraId="50C62B97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8%</w:t>
            </w:r>
          </w:p>
        </w:tc>
        <w:tc>
          <w:tcPr>
            <w:tcW w:w="463" w:type="pct"/>
            <w:noWrap/>
            <w:vAlign w:val="center"/>
            <w:hideMark/>
          </w:tcPr>
          <w:p w14:paraId="5D832B73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443" w:type="pct"/>
            <w:shd w:val="clear" w:color="CFE2F3" w:fill="E2EFD9" w:themeFill="accent6" w:themeFillTint="33"/>
            <w:noWrap/>
            <w:vAlign w:val="center"/>
            <w:hideMark/>
          </w:tcPr>
          <w:p w14:paraId="0C26D4B0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435" w:type="pct"/>
            <w:vAlign w:val="center"/>
          </w:tcPr>
          <w:p w14:paraId="48BA2BB8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5%</w:t>
            </w:r>
          </w:p>
        </w:tc>
      </w:tr>
      <w:tr w:rsidR="00A22B7F" w:rsidRPr="006360A9" w14:paraId="78EFB8B3" w14:textId="77777777" w:rsidTr="00705D4E">
        <w:trPr>
          <w:trHeight w:val="89"/>
        </w:trPr>
        <w:tc>
          <w:tcPr>
            <w:tcW w:w="1020" w:type="pct"/>
            <w:noWrap/>
            <w:vAlign w:val="center"/>
            <w:hideMark/>
          </w:tcPr>
          <w:p w14:paraId="19DA4979" w14:textId="77777777" w:rsidR="00A22B7F" w:rsidRPr="006360A9" w:rsidRDefault="00A22B7F" w:rsidP="00705D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ant's father</w:t>
            </w:r>
          </w:p>
        </w:tc>
        <w:tc>
          <w:tcPr>
            <w:tcW w:w="443" w:type="pct"/>
            <w:noWrap/>
            <w:vAlign w:val="center"/>
            <w:hideMark/>
          </w:tcPr>
          <w:p w14:paraId="6641679E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443" w:type="pct"/>
            <w:noWrap/>
            <w:vAlign w:val="center"/>
            <w:hideMark/>
          </w:tcPr>
          <w:p w14:paraId="76310F3B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450" w:type="pct"/>
            <w:vAlign w:val="center"/>
          </w:tcPr>
          <w:p w14:paraId="53224DC8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9%</w:t>
            </w:r>
          </w:p>
        </w:tc>
        <w:tc>
          <w:tcPr>
            <w:tcW w:w="437" w:type="pct"/>
            <w:noWrap/>
            <w:vAlign w:val="center"/>
            <w:hideMark/>
          </w:tcPr>
          <w:p w14:paraId="660EDB87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443" w:type="pct"/>
            <w:noWrap/>
            <w:vAlign w:val="center"/>
            <w:hideMark/>
          </w:tcPr>
          <w:p w14:paraId="6308BD22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424" w:type="pct"/>
            <w:vAlign w:val="center"/>
          </w:tcPr>
          <w:p w14:paraId="614C9B30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7%</w:t>
            </w:r>
          </w:p>
        </w:tc>
        <w:tc>
          <w:tcPr>
            <w:tcW w:w="463" w:type="pct"/>
            <w:noWrap/>
            <w:vAlign w:val="center"/>
            <w:hideMark/>
          </w:tcPr>
          <w:p w14:paraId="52EA7879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443" w:type="pct"/>
            <w:noWrap/>
            <w:vAlign w:val="center"/>
            <w:hideMark/>
          </w:tcPr>
          <w:p w14:paraId="081C935A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435" w:type="pct"/>
            <w:vAlign w:val="center"/>
          </w:tcPr>
          <w:p w14:paraId="4B4D8B8F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4%</w:t>
            </w:r>
          </w:p>
        </w:tc>
      </w:tr>
      <w:tr w:rsidR="00A22B7F" w:rsidRPr="006360A9" w14:paraId="4B3434E6" w14:textId="77777777" w:rsidTr="00705D4E">
        <w:trPr>
          <w:trHeight w:val="83"/>
        </w:trPr>
        <w:tc>
          <w:tcPr>
            <w:tcW w:w="1020" w:type="pct"/>
            <w:noWrap/>
            <w:vAlign w:val="center"/>
            <w:hideMark/>
          </w:tcPr>
          <w:p w14:paraId="1F8D9D5F" w14:textId="77777777" w:rsidR="00A22B7F" w:rsidRPr="006360A9" w:rsidRDefault="00A22B7F" w:rsidP="00705D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: </w:t>
            </w:r>
            <w:r w:rsidRPr="006360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net, friend, religious leader</w:t>
            </w:r>
          </w:p>
        </w:tc>
        <w:tc>
          <w:tcPr>
            <w:tcW w:w="443" w:type="pct"/>
            <w:noWrap/>
            <w:vAlign w:val="center"/>
            <w:hideMark/>
          </w:tcPr>
          <w:p w14:paraId="16DB0009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443" w:type="pct"/>
            <w:noWrap/>
            <w:vAlign w:val="center"/>
            <w:hideMark/>
          </w:tcPr>
          <w:p w14:paraId="6A9D076C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450" w:type="pct"/>
            <w:vAlign w:val="center"/>
          </w:tcPr>
          <w:p w14:paraId="2532B63E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%</w:t>
            </w:r>
          </w:p>
        </w:tc>
        <w:tc>
          <w:tcPr>
            <w:tcW w:w="437" w:type="pct"/>
            <w:noWrap/>
            <w:vAlign w:val="center"/>
            <w:hideMark/>
          </w:tcPr>
          <w:p w14:paraId="2586339B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443" w:type="pct"/>
            <w:noWrap/>
            <w:vAlign w:val="center"/>
            <w:hideMark/>
          </w:tcPr>
          <w:p w14:paraId="287674F0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424" w:type="pct"/>
            <w:vAlign w:val="center"/>
          </w:tcPr>
          <w:p w14:paraId="6370D46E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6%</w:t>
            </w:r>
          </w:p>
        </w:tc>
        <w:tc>
          <w:tcPr>
            <w:tcW w:w="463" w:type="pct"/>
            <w:noWrap/>
            <w:vAlign w:val="center"/>
            <w:hideMark/>
          </w:tcPr>
          <w:p w14:paraId="7A927778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443" w:type="pct"/>
            <w:noWrap/>
            <w:vAlign w:val="center"/>
            <w:hideMark/>
          </w:tcPr>
          <w:p w14:paraId="5FFE2BEE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435" w:type="pct"/>
            <w:vAlign w:val="center"/>
          </w:tcPr>
          <w:p w14:paraId="34E83489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6%</w:t>
            </w:r>
          </w:p>
        </w:tc>
      </w:tr>
      <w:tr w:rsidR="00A22B7F" w:rsidRPr="006360A9" w14:paraId="74AE9A6D" w14:textId="77777777" w:rsidTr="00705D4E">
        <w:trPr>
          <w:trHeight w:val="83"/>
        </w:trPr>
        <w:tc>
          <w:tcPr>
            <w:tcW w:w="5000" w:type="pct"/>
            <w:gridSpan w:val="10"/>
          </w:tcPr>
          <w:p w14:paraId="2CDE402F" w14:textId="77777777" w:rsidR="00A22B7F" w:rsidRPr="006360A9" w:rsidRDefault="00A22B7F" w:rsidP="00705D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llow highlight denotes the two most frequently chosen responses for 1st choice. </w:t>
            </w:r>
          </w:p>
          <w:p w14:paraId="655122BD" w14:textId="77777777" w:rsidR="00A22B7F" w:rsidRPr="006360A9" w:rsidRDefault="00A22B7F" w:rsidP="00705D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 highlight denotes the two most frequently chosen responses for 2nd choice.</w:t>
            </w:r>
          </w:p>
        </w:tc>
      </w:tr>
    </w:tbl>
    <w:p w14:paraId="69674BC5" w14:textId="77777777" w:rsidR="00A22B7F" w:rsidRPr="006360A9" w:rsidRDefault="00A22B7F" w:rsidP="00A22B7F">
      <w:pPr>
        <w:rPr>
          <w:rFonts w:ascii="Times New Roman" w:hAnsi="Times New Roman" w:cs="Times New Roman"/>
          <w:bCs/>
          <w:iCs/>
          <w:color w:val="000000" w:themeColor="text1"/>
        </w:rPr>
      </w:pPr>
    </w:p>
    <w:p w14:paraId="3AD2AE4A" w14:textId="77777777" w:rsidR="00A22B7F" w:rsidRPr="006360A9" w:rsidRDefault="00A22B7F" w:rsidP="00A22B7F">
      <w:pPr>
        <w:rPr>
          <w:rFonts w:ascii="Times New Roman" w:hAnsi="Times New Roman" w:cs="Times New Roman"/>
        </w:rPr>
      </w:pPr>
    </w:p>
    <w:p w14:paraId="3F753209" w14:textId="77777777" w:rsidR="00A22B7F" w:rsidRPr="006360A9" w:rsidRDefault="00A22B7F" w:rsidP="00A22B7F">
      <w:pPr>
        <w:rPr>
          <w:rFonts w:ascii="Times New Roman" w:hAnsi="Times New Roman" w:cs="Times New Roman"/>
        </w:rPr>
      </w:pPr>
    </w:p>
    <w:p w14:paraId="0E0D655B" w14:textId="77777777" w:rsidR="00A22B7F" w:rsidRPr="006360A9" w:rsidRDefault="00A22B7F" w:rsidP="00A22B7F">
      <w:pPr>
        <w:rPr>
          <w:rFonts w:ascii="Times New Roman" w:hAnsi="Times New Roman" w:cs="Times New Roman"/>
          <w:i/>
          <w:iCs/>
        </w:rPr>
      </w:pPr>
    </w:p>
    <w:p w14:paraId="5683B8C9" w14:textId="77777777" w:rsidR="00E83056" w:rsidRDefault="00E83056" w:rsidP="00A22B7F">
      <w:pPr>
        <w:rPr>
          <w:rFonts w:ascii="Times New Roman" w:hAnsi="Times New Roman" w:cs="Times New Roman"/>
          <w:i/>
          <w:iCs/>
        </w:rPr>
        <w:sectPr w:rsidR="00E83056" w:rsidSect="00052CD3">
          <w:footerReference w:type="even" r:id="rId6"/>
          <w:footerReference w:type="default" r:id="rId7"/>
          <w:pgSz w:w="11900" w:h="16820"/>
          <w:pgMar w:top="1440" w:right="1440" w:bottom="1440" w:left="1440" w:header="720" w:footer="1094" w:gutter="0"/>
          <w:pgNumType w:start="1"/>
          <w:cols w:space="720"/>
          <w:docGrid w:linePitch="360"/>
        </w:sectPr>
      </w:pPr>
    </w:p>
    <w:p w14:paraId="2235D3D5" w14:textId="77777777" w:rsidR="00A22B7F" w:rsidRPr="006360A9" w:rsidRDefault="00A22B7F" w:rsidP="00A22B7F">
      <w:pPr>
        <w:rPr>
          <w:rFonts w:ascii="Times New Roman" w:hAnsi="Times New Roman" w:cs="Times New Roman"/>
          <w:i/>
          <w:iCs/>
        </w:rPr>
      </w:pPr>
    </w:p>
    <w:p w14:paraId="060C6375" w14:textId="77777777" w:rsidR="00A22B7F" w:rsidRPr="006360A9" w:rsidRDefault="00A22B7F" w:rsidP="00A22B7F">
      <w:pPr>
        <w:rPr>
          <w:rFonts w:ascii="Times New Roman" w:hAnsi="Times New Roman" w:cs="Times New Roman"/>
          <w:b/>
          <w:bCs/>
        </w:rPr>
      </w:pPr>
      <w:r w:rsidRPr="006360A9">
        <w:rPr>
          <w:rFonts w:ascii="Times New Roman" w:hAnsi="Times New Roman" w:cs="Times New Roman"/>
          <w:b/>
          <w:bCs/>
        </w:rPr>
        <w:t>Table 5: Provider self-efficacy scores</w:t>
      </w:r>
    </w:p>
    <w:tbl>
      <w:tblPr>
        <w:tblW w:w="5328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4"/>
        <w:gridCol w:w="1164"/>
        <w:gridCol w:w="1072"/>
        <w:gridCol w:w="1066"/>
        <w:gridCol w:w="1066"/>
        <w:gridCol w:w="1066"/>
        <w:gridCol w:w="1066"/>
        <w:gridCol w:w="1066"/>
        <w:gridCol w:w="1066"/>
        <w:gridCol w:w="1066"/>
        <w:gridCol w:w="1066"/>
        <w:gridCol w:w="1066"/>
        <w:gridCol w:w="1066"/>
        <w:gridCol w:w="1078"/>
      </w:tblGrid>
      <w:tr w:rsidR="00A22B7F" w:rsidRPr="006360A9" w14:paraId="499E9A1F" w14:textId="77777777" w:rsidTr="00705D4E">
        <w:trPr>
          <w:trHeight w:val="1410"/>
        </w:trPr>
        <w:tc>
          <w:tcPr>
            <w:tcW w:w="294" w:type="pct"/>
            <w:tcBorders>
              <w:bottom w:val="single" w:sz="2" w:space="0" w:color="000000"/>
            </w:tcBorders>
            <w:shd w:val="clear" w:color="auto" w:fill="0070C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502126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392" w:type="pct"/>
            <w:tcBorders>
              <w:bottom w:val="single" w:sz="2" w:space="0" w:color="000000"/>
            </w:tcBorders>
            <w:shd w:val="clear" w:color="auto" w:fill="0070C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1477A3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6360A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 xml:space="preserve">I am comfortable giving BF advice </w:t>
            </w:r>
          </w:p>
        </w:tc>
        <w:tc>
          <w:tcPr>
            <w:tcW w:w="361" w:type="pct"/>
            <w:tcBorders>
              <w:bottom w:val="single" w:sz="2" w:space="0" w:color="000000"/>
            </w:tcBorders>
            <w:shd w:val="clear" w:color="auto" w:fill="0070C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3E70F8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6360A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Mothers don't listen/value my advice</w:t>
            </w:r>
          </w:p>
        </w:tc>
        <w:tc>
          <w:tcPr>
            <w:tcW w:w="359" w:type="pct"/>
            <w:tcBorders>
              <w:bottom w:val="single" w:sz="2" w:space="0" w:color="000000"/>
            </w:tcBorders>
            <w:shd w:val="clear" w:color="auto" w:fill="0070C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80C23E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6360A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Supporting BF is important compared to my other duties</w:t>
            </w:r>
          </w:p>
        </w:tc>
        <w:tc>
          <w:tcPr>
            <w:tcW w:w="359" w:type="pct"/>
            <w:tcBorders>
              <w:bottom w:val="single" w:sz="2" w:space="0" w:color="000000"/>
            </w:tcBorders>
            <w:shd w:val="clear" w:color="auto" w:fill="0070C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A8B0CB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6360A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I don't believe my work is valuable</w:t>
            </w:r>
          </w:p>
        </w:tc>
        <w:tc>
          <w:tcPr>
            <w:tcW w:w="359" w:type="pct"/>
            <w:tcBorders>
              <w:bottom w:val="single" w:sz="2" w:space="0" w:color="000000"/>
            </w:tcBorders>
            <w:shd w:val="clear" w:color="auto" w:fill="0070C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9347B7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6360A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I see the impact of my work on infants/ mothers</w:t>
            </w:r>
          </w:p>
        </w:tc>
        <w:tc>
          <w:tcPr>
            <w:tcW w:w="359" w:type="pct"/>
            <w:tcBorders>
              <w:bottom w:val="single" w:sz="2" w:space="0" w:color="000000"/>
            </w:tcBorders>
            <w:shd w:val="clear" w:color="auto" w:fill="0070C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332DDD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6360A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I don’t have the right knowledge</w:t>
            </w:r>
          </w:p>
        </w:tc>
        <w:tc>
          <w:tcPr>
            <w:tcW w:w="359" w:type="pct"/>
            <w:tcBorders>
              <w:bottom w:val="single" w:sz="2" w:space="0" w:color="000000"/>
            </w:tcBorders>
            <w:shd w:val="clear" w:color="auto" w:fill="0070C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73772F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6360A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I am given enough support to do my job well</w:t>
            </w:r>
          </w:p>
        </w:tc>
        <w:tc>
          <w:tcPr>
            <w:tcW w:w="359" w:type="pct"/>
            <w:tcBorders>
              <w:bottom w:val="single" w:sz="2" w:space="0" w:color="000000"/>
            </w:tcBorders>
            <w:shd w:val="clear" w:color="auto" w:fill="0070C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B048AC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6360A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My work can make a difference to infants/ mothers</w:t>
            </w:r>
          </w:p>
        </w:tc>
        <w:tc>
          <w:tcPr>
            <w:tcW w:w="359" w:type="pct"/>
            <w:tcBorders>
              <w:bottom w:val="single" w:sz="2" w:space="0" w:color="000000"/>
            </w:tcBorders>
            <w:shd w:val="clear" w:color="auto" w:fill="0070C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E0DF55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6360A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I have insufficient resources (time/tools) for BF support</w:t>
            </w:r>
          </w:p>
        </w:tc>
        <w:tc>
          <w:tcPr>
            <w:tcW w:w="359" w:type="pct"/>
            <w:tcBorders>
              <w:bottom w:val="single" w:sz="2" w:space="0" w:color="000000"/>
            </w:tcBorders>
            <w:shd w:val="clear" w:color="auto" w:fill="0070C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E4621F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6360A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My goals are aligned with this facility’s goals</w:t>
            </w:r>
          </w:p>
        </w:tc>
        <w:tc>
          <w:tcPr>
            <w:tcW w:w="359" w:type="pct"/>
            <w:tcBorders>
              <w:bottom w:val="single" w:sz="2" w:space="0" w:color="000000"/>
            </w:tcBorders>
            <w:shd w:val="clear" w:color="auto" w:fill="0070C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95197A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6360A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 xml:space="preserve">BF is not a priority at this facility </w:t>
            </w:r>
          </w:p>
        </w:tc>
        <w:tc>
          <w:tcPr>
            <w:tcW w:w="359" w:type="pct"/>
            <w:tcBorders>
              <w:bottom w:val="single" w:sz="2" w:space="0" w:color="000000"/>
            </w:tcBorders>
            <w:shd w:val="clear" w:color="auto" w:fill="0070C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FF2B79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6360A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My personal experience is more valuable than training</w:t>
            </w:r>
          </w:p>
        </w:tc>
        <w:tc>
          <w:tcPr>
            <w:tcW w:w="360" w:type="pct"/>
            <w:tcBorders>
              <w:bottom w:val="single" w:sz="2" w:space="0" w:color="000000"/>
            </w:tcBorders>
            <w:shd w:val="clear" w:color="auto" w:fill="0070C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3385BD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6360A9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I am confident I can solve BF problems</w:t>
            </w:r>
          </w:p>
        </w:tc>
      </w:tr>
      <w:tr w:rsidR="00A22B7F" w:rsidRPr="006360A9" w14:paraId="5581787A" w14:textId="77777777" w:rsidTr="00705D4E">
        <w:trPr>
          <w:trHeight w:val="364"/>
        </w:trPr>
        <w:tc>
          <w:tcPr>
            <w:tcW w:w="5000" w:type="pct"/>
            <w:gridSpan w:val="14"/>
            <w:shd w:val="clear" w:color="auto" w:fill="B4C6E7" w:themeFill="accent1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8B77D8" w14:textId="77777777" w:rsidR="00A22B7F" w:rsidRPr="006360A9" w:rsidRDefault="00A22B7F" w:rsidP="00705D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intervention result as % of total responses (percentage point difference to before intervention)</w:t>
            </w:r>
          </w:p>
        </w:tc>
      </w:tr>
      <w:tr w:rsidR="00A22B7F" w:rsidRPr="006360A9" w14:paraId="0EA2D2D9" w14:textId="77777777" w:rsidTr="00705D4E">
        <w:trPr>
          <w:trHeight w:val="553"/>
        </w:trPr>
        <w:tc>
          <w:tcPr>
            <w:tcW w:w="29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F7C672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39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84F35B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4% (+1)</w:t>
            </w:r>
          </w:p>
        </w:tc>
        <w:tc>
          <w:tcPr>
            <w:tcW w:w="36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78D222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% (+22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2247A8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2% (-1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23C1B0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% (-5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CA459E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6% (+6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DD9F94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% (-14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3FE129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6% (+3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ADA70D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2% (-1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EE90A9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0% (-18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3095AA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6% (+6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EA4E4E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% (-19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CB0557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% (+4)</w:t>
            </w:r>
          </w:p>
        </w:tc>
        <w:tc>
          <w:tcPr>
            <w:tcW w:w="36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98AFF3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% (+1)</w:t>
            </w:r>
          </w:p>
        </w:tc>
      </w:tr>
      <w:tr w:rsidR="00A22B7F" w:rsidRPr="006360A9" w14:paraId="4190311A" w14:textId="77777777" w:rsidTr="00705D4E">
        <w:trPr>
          <w:trHeight w:val="535"/>
        </w:trPr>
        <w:tc>
          <w:tcPr>
            <w:tcW w:w="29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7F92F2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39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3505AA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0% (-3)</w:t>
            </w:r>
          </w:p>
        </w:tc>
        <w:tc>
          <w:tcPr>
            <w:tcW w:w="36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2703A1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% (-8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C30C28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0% (+7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B63E1D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% (0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79A15F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0% (-6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30943F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% (+5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B433D2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5% (+9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34A73A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0% (0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002ECA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9% (-8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0FE99A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5% (-3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819A35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% (+22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058DE4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% (+22)</w:t>
            </w:r>
          </w:p>
        </w:tc>
        <w:tc>
          <w:tcPr>
            <w:tcW w:w="36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2124DD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% (-2)</w:t>
            </w:r>
          </w:p>
        </w:tc>
      </w:tr>
      <w:tr w:rsidR="00A22B7F" w:rsidRPr="006360A9" w14:paraId="4F32E640" w14:textId="77777777" w:rsidTr="00705D4E">
        <w:trPr>
          <w:trHeight w:val="517"/>
        </w:trPr>
        <w:tc>
          <w:tcPr>
            <w:tcW w:w="29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B88970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39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7D631B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0% (0)</w:t>
            </w:r>
          </w:p>
        </w:tc>
        <w:tc>
          <w:tcPr>
            <w:tcW w:w="36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4FDF59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9% (-13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381952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26% (+9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303D46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2% (+4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AB8225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1% (+8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AC8582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4% (-2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8A8B51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41% (+19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0F7A04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2% (-4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C8D241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3% (+14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36E98C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2% (+7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AA62D9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4% (+6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9EE126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4% (-3)</w:t>
            </w:r>
          </w:p>
        </w:tc>
        <w:tc>
          <w:tcPr>
            <w:tcW w:w="36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3018C5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2% (-4)</w:t>
            </w:r>
          </w:p>
        </w:tc>
      </w:tr>
      <w:tr w:rsidR="00A22B7F" w:rsidRPr="006360A9" w14:paraId="63E3706C" w14:textId="77777777" w:rsidTr="00705D4E">
        <w:trPr>
          <w:trHeight w:val="508"/>
        </w:trPr>
        <w:tc>
          <w:tcPr>
            <w:tcW w:w="29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B8174A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39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625D42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% (0)</w:t>
            </w:r>
          </w:p>
        </w:tc>
        <w:tc>
          <w:tcPr>
            <w:tcW w:w="36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A06BB2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5% (-2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50406A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% (0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C3F78D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28% (+14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FCBC49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% (-4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CFEAC1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5% (+5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6DA45C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% (+6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474ABD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% (+19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0B3576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% (+21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0ED2FF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% (+9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C16676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2% (+6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84B74D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1% (-8)</w:t>
            </w:r>
          </w:p>
        </w:tc>
        <w:tc>
          <w:tcPr>
            <w:tcW w:w="36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78D72C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% (+11)</w:t>
            </w:r>
          </w:p>
        </w:tc>
      </w:tr>
      <w:tr w:rsidR="00A22B7F" w:rsidRPr="006360A9" w14:paraId="7CC538B4" w14:textId="77777777" w:rsidTr="00705D4E">
        <w:trPr>
          <w:trHeight w:val="580"/>
        </w:trPr>
        <w:tc>
          <w:tcPr>
            <w:tcW w:w="29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5CDD57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39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A420FB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% (+3)</w:t>
            </w:r>
          </w:p>
        </w:tc>
        <w:tc>
          <w:tcPr>
            <w:tcW w:w="36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9216E0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5% (+7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84531C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% (-15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753ACF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6% (-8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5DBE4F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% (+1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5AD5DB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9% (+13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CB27BF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% (-31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C0A786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% (-12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E7910D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% (-3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B4839B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% (-14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2989A8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1% (-11)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92BC49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25% (-8)</w:t>
            </w:r>
          </w:p>
        </w:tc>
        <w:tc>
          <w:tcPr>
            <w:tcW w:w="36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4E1696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% (-3)</w:t>
            </w:r>
          </w:p>
        </w:tc>
      </w:tr>
      <w:tr w:rsidR="00A22B7F" w:rsidRPr="006360A9" w14:paraId="0D300B50" w14:textId="77777777" w:rsidTr="00705D4E">
        <w:trPr>
          <w:trHeight w:val="535"/>
        </w:trPr>
        <w:tc>
          <w:tcPr>
            <w:tcW w:w="294" w:type="pct"/>
            <w:tcBorders>
              <w:bottom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1D44C8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No answer</w:t>
            </w:r>
          </w:p>
        </w:tc>
        <w:tc>
          <w:tcPr>
            <w:tcW w:w="392" w:type="pct"/>
            <w:tcBorders>
              <w:bottom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E47C01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% (-2)</w:t>
            </w:r>
          </w:p>
        </w:tc>
        <w:tc>
          <w:tcPr>
            <w:tcW w:w="361" w:type="pct"/>
            <w:tcBorders>
              <w:bottom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7619EA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% (-5)</w:t>
            </w:r>
          </w:p>
        </w:tc>
        <w:tc>
          <w:tcPr>
            <w:tcW w:w="359" w:type="pct"/>
            <w:tcBorders>
              <w:bottom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CD00E5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4% (-2)</w:t>
            </w:r>
          </w:p>
        </w:tc>
        <w:tc>
          <w:tcPr>
            <w:tcW w:w="359" w:type="pct"/>
            <w:tcBorders>
              <w:bottom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A837B2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0% (-6)</w:t>
            </w:r>
          </w:p>
        </w:tc>
        <w:tc>
          <w:tcPr>
            <w:tcW w:w="359" w:type="pct"/>
            <w:tcBorders>
              <w:bottom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6D6DB9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% (-7)</w:t>
            </w:r>
          </w:p>
        </w:tc>
        <w:tc>
          <w:tcPr>
            <w:tcW w:w="359" w:type="pct"/>
            <w:tcBorders>
              <w:bottom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1725AD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0% (-8)</w:t>
            </w:r>
          </w:p>
        </w:tc>
        <w:tc>
          <w:tcPr>
            <w:tcW w:w="359" w:type="pct"/>
            <w:tcBorders>
              <w:bottom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0D4506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0% (-6)</w:t>
            </w:r>
          </w:p>
        </w:tc>
        <w:tc>
          <w:tcPr>
            <w:tcW w:w="359" w:type="pct"/>
            <w:tcBorders>
              <w:bottom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1DD5AB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% (-5)</w:t>
            </w:r>
          </w:p>
        </w:tc>
        <w:tc>
          <w:tcPr>
            <w:tcW w:w="359" w:type="pct"/>
            <w:tcBorders>
              <w:bottom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9AB679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2% (-6)</w:t>
            </w:r>
          </w:p>
        </w:tc>
        <w:tc>
          <w:tcPr>
            <w:tcW w:w="359" w:type="pct"/>
            <w:tcBorders>
              <w:bottom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570005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0% (-6)</w:t>
            </w:r>
          </w:p>
        </w:tc>
        <w:tc>
          <w:tcPr>
            <w:tcW w:w="359" w:type="pct"/>
            <w:tcBorders>
              <w:bottom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A8A545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% (-5)</w:t>
            </w:r>
          </w:p>
        </w:tc>
        <w:tc>
          <w:tcPr>
            <w:tcW w:w="359" w:type="pct"/>
            <w:tcBorders>
              <w:bottom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D91FA9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0% (-6)</w:t>
            </w:r>
          </w:p>
        </w:tc>
        <w:tc>
          <w:tcPr>
            <w:tcW w:w="360" w:type="pct"/>
            <w:tcBorders>
              <w:bottom w:val="single" w:sz="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A056D5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% (-5)</w:t>
            </w:r>
          </w:p>
        </w:tc>
      </w:tr>
      <w:tr w:rsidR="00A22B7F" w:rsidRPr="006360A9" w14:paraId="27641809" w14:textId="77777777" w:rsidTr="00705D4E">
        <w:trPr>
          <w:trHeight w:val="382"/>
        </w:trPr>
        <w:tc>
          <w:tcPr>
            <w:tcW w:w="5000" w:type="pct"/>
            <w:gridSpan w:val="14"/>
            <w:shd w:val="clear" w:color="auto" w:fill="B4C6E7" w:themeFill="accent1" w:themeFillTint="6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2EBF0D" w14:textId="77777777" w:rsidR="00A22B7F" w:rsidRPr="006360A9" w:rsidRDefault="00A22B7F" w:rsidP="00705D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 percentage point difference in ideal response and unideal response after versus before the intervention</w:t>
            </w:r>
          </w:p>
        </w:tc>
      </w:tr>
      <w:tr w:rsidR="00A22B7F" w:rsidRPr="006360A9" w14:paraId="21AC5755" w14:textId="77777777" w:rsidTr="00705D4E">
        <w:trPr>
          <w:trHeight w:val="535"/>
        </w:trPr>
        <w:tc>
          <w:tcPr>
            <w:tcW w:w="29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FAE198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eal response</w:t>
            </w:r>
          </w:p>
        </w:tc>
        <w:tc>
          <w:tcPr>
            <w:tcW w:w="39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AD5345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6049BE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F9E966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7BACB1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9CFCCE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9B6A70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4F3157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24AA9A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B1A12D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80FCE8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734E02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849AFD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6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3AA3D7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22B7F" w:rsidRPr="006360A9" w14:paraId="70E61A59" w14:textId="77777777" w:rsidTr="00705D4E">
        <w:trPr>
          <w:trHeight w:val="535"/>
        </w:trPr>
        <w:tc>
          <w:tcPr>
            <w:tcW w:w="29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9F24C1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al response</w:t>
            </w:r>
          </w:p>
        </w:tc>
        <w:tc>
          <w:tcPr>
            <w:tcW w:w="392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51E7E3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361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39DF56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39A0FD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E1CCF8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8135BE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F75FDC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2570B6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61C9BE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852669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1F6050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BEB28F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9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D4D517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36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FFB596" w14:textId="77777777" w:rsidR="00A22B7F" w:rsidRPr="006360A9" w:rsidRDefault="00A22B7F" w:rsidP="00705D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A9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</w:tr>
      <w:tr w:rsidR="00A22B7F" w:rsidRPr="006360A9" w14:paraId="4813C45C" w14:textId="77777777" w:rsidTr="00705D4E">
        <w:trPr>
          <w:trHeight w:val="315"/>
        </w:trPr>
        <w:tc>
          <w:tcPr>
            <w:tcW w:w="5000" w:type="pct"/>
            <w:gridSpan w:val="14"/>
            <w:vAlign w:val="center"/>
            <w:hideMark/>
          </w:tcPr>
          <w:p w14:paraId="468DC6E3" w14:textId="77777777" w:rsidR="00A22B7F" w:rsidRPr="006360A9" w:rsidRDefault="00A22B7F" w:rsidP="00705D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60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ld</w:t>
            </w:r>
            <w:r w:rsidRPr="006360A9">
              <w:rPr>
                <w:rFonts w:ascii="Times New Roman" w:hAnsi="Times New Roman" w:cs="Times New Roman"/>
                <w:sz w:val="18"/>
                <w:szCs w:val="18"/>
              </w:rPr>
              <w:t xml:space="preserve"> denotes what would be the 'ideal' responses. BF= breastfeeding</w:t>
            </w:r>
          </w:p>
        </w:tc>
      </w:tr>
    </w:tbl>
    <w:p w14:paraId="3960EBB8" w14:textId="77777777" w:rsidR="00A22B7F" w:rsidRPr="006360A9" w:rsidRDefault="00A22B7F" w:rsidP="00A22B7F">
      <w:pPr>
        <w:rPr>
          <w:rFonts w:ascii="Times New Roman" w:hAnsi="Times New Roman" w:cs="Times New Roman"/>
          <w:i/>
          <w:iCs/>
        </w:rPr>
      </w:pPr>
    </w:p>
    <w:p w14:paraId="563FB3B4" w14:textId="77777777" w:rsidR="00A22B7F" w:rsidRDefault="00A22B7F" w:rsidP="00A22B7F">
      <w:pPr>
        <w:rPr>
          <w:rFonts w:ascii="Times New Roman" w:hAnsi="Times New Roman" w:cs="Times New Roman"/>
        </w:rPr>
      </w:pPr>
    </w:p>
    <w:p w14:paraId="64DDF3A1" w14:textId="77777777" w:rsidR="00A22B7F" w:rsidRDefault="00A22B7F" w:rsidP="00A22B7F">
      <w:pPr>
        <w:rPr>
          <w:rFonts w:ascii="Times New Roman" w:hAnsi="Times New Roman" w:cs="Times New Roman"/>
        </w:rPr>
      </w:pPr>
    </w:p>
    <w:p w14:paraId="31D84F44" w14:textId="77777777" w:rsidR="00445FBB" w:rsidRDefault="00445FBB"/>
    <w:sectPr w:rsidR="00445FBB" w:rsidSect="00E83056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C1FDA4" w14:textId="77777777" w:rsidR="001215E1" w:rsidRDefault="001215E1" w:rsidP="00A22B7F">
      <w:pPr>
        <w:spacing w:line="240" w:lineRule="auto"/>
      </w:pPr>
      <w:r>
        <w:separator/>
      </w:r>
    </w:p>
  </w:endnote>
  <w:endnote w:type="continuationSeparator" w:id="0">
    <w:p w14:paraId="2EFEA165" w14:textId="77777777" w:rsidR="001215E1" w:rsidRDefault="001215E1" w:rsidP="00A22B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41636323"/>
      <w:docPartObj>
        <w:docPartGallery w:val="Page Numbers (Bottom of Page)"/>
        <w:docPartUnique/>
      </w:docPartObj>
    </w:sdtPr>
    <w:sdtContent>
      <w:p w14:paraId="2DEDC057" w14:textId="77777777" w:rsidR="006F013E" w:rsidRDefault="00000000" w:rsidP="009B27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4F895A9" w14:textId="77777777" w:rsidR="006F013E" w:rsidRDefault="006F013E" w:rsidP="006360A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20"/>
        <w:szCs w:val="20"/>
      </w:rPr>
      <w:id w:val="1294246433"/>
      <w:docPartObj>
        <w:docPartGallery w:val="Page Numbers (Bottom of Page)"/>
        <w:docPartUnique/>
      </w:docPartObj>
    </w:sdtPr>
    <w:sdtContent>
      <w:p w14:paraId="48E32BA6" w14:textId="77777777" w:rsidR="006F013E" w:rsidRPr="006360A9" w:rsidRDefault="00000000" w:rsidP="009B274D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6360A9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6360A9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6360A9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6360A9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6360A9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4E0E55BC" w14:textId="7F61AACE" w:rsidR="006F013E" w:rsidRPr="006360A9" w:rsidRDefault="00A22B7F" w:rsidP="006360A9">
    <w:pPr>
      <w:pStyle w:val="Footer"/>
      <w:ind w:right="360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S</w:t>
    </w:r>
    <w:r w:rsidR="00730E4D">
      <w:rPr>
        <w:rFonts w:ascii="Times New Roman" w:hAnsi="Times New Roman" w:cs="Times New Roman"/>
        <w:sz w:val="20"/>
        <w:szCs w:val="20"/>
      </w:rPr>
      <w:t>6</w:t>
    </w:r>
    <w:r>
      <w:rPr>
        <w:rFonts w:ascii="Times New Roman" w:hAnsi="Times New Roman" w:cs="Times New Roman"/>
        <w:sz w:val="20"/>
        <w:szCs w:val="20"/>
      </w:rPr>
      <w:t xml:space="preserve"> File. Secondary outcome indicators – detailed table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BA27EA" w14:textId="77777777" w:rsidR="001215E1" w:rsidRDefault="001215E1" w:rsidP="00A22B7F">
      <w:pPr>
        <w:spacing w:line="240" w:lineRule="auto"/>
      </w:pPr>
      <w:r>
        <w:separator/>
      </w:r>
    </w:p>
  </w:footnote>
  <w:footnote w:type="continuationSeparator" w:id="0">
    <w:p w14:paraId="23F98CE7" w14:textId="77777777" w:rsidR="001215E1" w:rsidRDefault="001215E1" w:rsidP="00A22B7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B7F"/>
    <w:rsid w:val="0000296B"/>
    <w:rsid w:val="0003664E"/>
    <w:rsid w:val="000470D1"/>
    <w:rsid w:val="00052CD3"/>
    <w:rsid w:val="00053E4F"/>
    <w:rsid w:val="00076D35"/>
    <w:rsid w:val="000C01BB"/>
    <w:rsid w:val="000C665C"/>
    <w:rsid w:val="000D334F"/>
    <w:rsid w:val="000E682A"/>
    <w:rsid w:val="001113F7"/>
    <w:rsid w:val="00117260"/>
    <w:rsid w:val="001215E1"/>
    <w:rsid w:val="00144D84"/>
    <w:rsid w:val="001E5BF5"/>
    <w:rsid w:val="002154E4"/>
    <w:rsid w:val="00235C96"/>
    <w:rsid w:val="00254FAA"/>
    <w:rsid w:val="002606E9"/>
    <w:rsid w:val="00260ACE"/>
    <w:rsid w:val="00280E79"/>
    <w:rsid w:val="002973A8"/>
    <w:rsid w:val="002D552E"/>
    <w:rsid w:val="002E0B2A"/>
    <w:rsid w:val="00322863"/>
    <w:rsid w:val="003400BA"/>
    <w:rsid w:val="00366A19"/>
    <w:rsid w:val="003B2980"/>
    <w:rsid w:val="003C0B3B"/>
    <w:rsid w:val="003C7BE4"/>
    <w:rsid w:val="003E64D0"/>
    <w:rsid w:val="00445FBB"/>
    <w:rsid w:val="004814C5"/>
    <w:rsid w:val="00490B6F"/>
    <w:rsid w:val="004A603F"/>
    <w:rsid w:val="004D5D93"/>
    <w:rsid w:val="004D5EA9"/>
    <w:rsid w:val="005302B3"/>
    <w:rsid w:val="00543B5E"/>
    <w:rsid w:val="005B1212"/>
    <w:rsid w:val="005D2063"/>
    <w:rsid w:val="005E72B9"/>
    <w:rsid w:val="00611DA1"/>
    <w:rsid w:val="00642376"/>
    <w:rsid w:val="00662B54"/>
    <w:rsid w:val="00682FB3"/>
    <w:rsid w:val="00695827"/>
    <w:rsid w:val="006C5B16"/>
    <w:rsid w:val="006C6663"/>
    <w:rsid w:val="006D4547"/>
    <w:rsid w:val="006E395E"/>
    <w:rsid w:val="006F013E"/>
    <w:rsid w:val="00730E4D"/>
    <w:rsid w:val="00762618"/>
    <w:rsid w:val="0079479E"/>
    <w:rsid w:val="007A397F"/>
    <w:rsid w:val="007C2140"/>
    <w:rsid w:val="007C3E47"/>
    <w:rsid w:val="007D7B32"/>
    <w:rsid w:val="00896D16"/>
    <w:rsid w:val="008A5FFD"/>
    <w:rsid w:val="008A68A4"/>
    <w:rsid w:val="008B3034"/>
    <w:rsid w:val="008B567A"/>
    <w:rsid w:val="008C1D1F"/>
    <w:rsid w:val="008D0907"/>
    <w:rsid w:val="00915B3E"/>
    <w:rsid w:val="009477E6"/>
    <w:rsid w:val="00955E15"/>
    <w:rsid w:val="00976509"/>
    <w:rsid w:val="009B0146"/>
    <w:rsid w:val="009C1E17"/>
    <w:rsid w:val="00A17E10"/>
    <w:rsid w:val="00A20106"/>
    <w:rsid w:val="00A22B7F"/>
    <w:rsid w:val="00A34CDD"/>
    <w:rsid w:val="00A545CF"/>
    <w:rsid w:val="00A977CE"/>
    <w:rsid w:val="00AC5559"/>
    <w:rsid w:val="00AE58EC"/>
    <w:rsid w:val="00B0441D"/>
    <w:rsid w:val="00B460B4"/>
    <w:rsid w:val="00B92826"/>
    <w:rsid w:val="00BA2C31"/>
    <w:rsid w:val="00BA43F5"/>
    <w:rsid w:val="00C52244"/>
    <w:rsid w:val="00CF3CDF"/>
    <w:rsid w:val="00CF5D4B"/>
    <w:rsid w:val="00D012B8"/>
    <w:rsid w:val="00D42B52"/>
    <w:rsid w:val="00D82C45"/>
    <w:rsid w:val="00DA764D"/>
    <w:rsid w:val="00DB2D64"/>
    <w:rsid w:val="00E41B9C"/>
    <w:rsid w:val="00E45D5D"/>
    <w:rsid w:val="00E75656"/>
    <w:rsid w:val="00E83056"/>
    <w:rsid w:val="00ED4FB7"/>
    <w:rsid w:val="00ED5645"/>
    <w:rsid w:val="00F01B8A"/>
    <w:rsid w:val="00F43562"/>
    <w:rsid w:val="00F46538"/>
    <w:rsid w:val="00F67C80"/>
    <w:rsid w:val="00F74DF1"/>
    <w:rsid w:val="00F80B27"/>
    <w:rsid w:val="00F958C9"/>
    <w:rsid w:val="00FA1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18D9B7"/>
  <w15:chartTrackingRefBased/>
  <w15:docId w15:val="{0E7BBD9C-0157-9443-9089-FFD96D8E3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B7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2B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2B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2B7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2B7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2B7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B7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2B7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2B7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2B7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2B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2B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2B7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2B7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2B7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B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2B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2B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2B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2B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2B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2B7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2B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2B7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2B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2B7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2B7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2B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2B7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2B7F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22B7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B7F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22B7F"/>
  </w:style>
  <w:style w:type="paragraph" w:styleId="Header">
    <w:name w:val="header"/>
    <w:basedOn w:val="Normal"/>
    <w:link w:val="HeaderChar"/>
    <w:uiPriority w:val="99"/>
    <w:unhideWhenUsed/>
    <w:rsid w:val="00A22B7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B7F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02</Words>
  <Characters>5712</Characters>
  <Application>Microsoft Office Word</Application>
  <DocSecurity>0</DocSecurity>
  <Lines>47</Lines>
  <Paragraphs>13</Paragraphs>
  <ScaleCrop>false</ScaleCrop>
  <Company/>
  <LinksUpToDate>false</LinksUpToDate>
  <CharactersWithSpaces>6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25-06-05T22:40:00Z</cp:lastPrinted>
  <dcterms:created xsi:type="dcterms:W3CDTF">2025-08-31T22:14:00Z</dcterms:created>
  <dcterms:modified xsi:type="dcterms:W3CDTF">2025-09-09T16:21:00Z</dcterms:modified>
</cp:coreProperties>
</file>